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AD27E" w14:textId="60E1CCDB" w:rsidR="00050327" w:rsidRPr="006E5474" w:rsidRDefault="009F7643" w:rsidP="00A264DE">
      <w:pPr>
        <w:jc w:val="both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r w:rsidRPr="006E5474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Supplementary Information</w:t>
      </w:r>
      <w:r w:rsidR="00133395" w:rsidRPr="006E5474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 xml:space="preserve"> </w:t>
      </w:r>
      <w:r w:rsidR="00A264DE" w:rsidRPr="006E5474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 xml:space="preserve"> </w:t>
      </w:r>
    </w:p>
    <w:p w14:paraId="3F4B8908" w14:textId="4FD4D951" w:rsidR="009F7643" w:rsidRPr="006E5474" w:rsidRDefault="009F7643" w:rsidP="00A264DE">
      <w:pPr>
        <w:jc w:val="both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</w:p>
    <w:p w14:paraId="0B337086" w14:textId="77777777" w:rsidR="00A264DE" w:rsidRPr="006E5474" w:rsidRDefault="00A264DE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6E5474">
        <w:rPr>
          <w:rFonts w:ascii="Times New Roman" w:hAnsi="Times New Roman" w:cs="Times New Roman"/>
          <w:color w:val="000000" w:themeColor="text1"/>
          <w:sz w:val="30"/>
          <w:szCs w:val="30"/>
        </w:rPr>
        <w:t>A novel microfluidic-based fluorescence detection method reveals heavy atom effects on photophysics of fluorophores with high triplet quantum yield: A numerical simulation study</w:t>
      </w:r>
    </w:p>
    <w:p w14:paraId="4F707A2E" w14:textId="77777777" w:rsidR="00A264DE" w:rsidRPr="006E5474" w:rsidRDefault="00A264DE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90C04B7" w14:textId="77777777" w:rsidR="00A264DE" w:rsidRPr="006E5474" w:rsidRDefault="00A264DE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 w:rsidRPr="006E5474">
        <w:rPr>
          <w:rFonts w:ascii="Times New Roman" w:hAnsi="Times New Roman" w:cs="Times New Roman"/>
          <w:color w:val="000000" w:themeColor="text1"/>
          <w:sz w:val="22"/>
          <w:szCs w:val="22"/>
        </w:rPr>
        <w:t>Selim Can Dirican</w:t>
      </w:r>
      <w:r w:rsidRPr="006E547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6E5474">
        <w:rPr>
          <w:rFonts w:ascii="Times New Roman" w:hAnsi="Times New Roman" w:cs="Times New Roman"/>
          <w:color w:val="000000" w:themeColor="text1"/>
          <w:sz w:val="22"/>
          <w:szCs w:val="22"/>
        </w:rPr>
        <w:t>, Barış Demirbay</w:t>
      </w:r>
      <w:r w:rsidRPr="006E547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,*</w:t>
      </w:r>
    </w:p>
    <w:p w14:paraId="4D1D9754" w14:textId="03FB892F" w:rsidR="00A264DE" w:rsidRPr="006E5474" w:rsidRDefault="00B2729A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E547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="00A264DE" w:rsidRPr="006E5474">
        <w:rPr>
          <w:rFonts w:ascii="Times New Roman" w:hAnsi="Times New Roman" w:cs="Times New Roman"/>
          <w:color w:val="000000" w:themeColor="text1"/>
          <w:sz w:val="22"/>
          <w:szCs w:val="22"/>
        </w:rPr>
        <w:t>Department of Mechanical Engineering, Özyeğin University, Istanbul, 34794, Türkiye</w:t>
      </w:r>
    </w:p>
    <w:p w14:paraId="034349DC" w14:textId="3B5134D4" w:rsidR="00A264DE" w:rsidRPr="006E5474" w:rsidRDefault="00A264DE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E547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6E5474">
        <w:rPr>
          <w:rFonts w:ascii="Times New Roman" w:hAnsi="Times New Roman" w:cs="Times New Roman"/>
          <w:color w:val="000000" w:themeColor="text1"/>
          <w:sz w:val="22"/>
          <w:szCs w:val="22"/>
        </w:rPr>
        <w:t>Department of Mathematical and Natural Sciences, Özyeğin University, Istanbul, 34794, Türkiye</w:t>
      </w:r>
    </w:p>
    <w:p w14:paraId="35647837" w14:textId="6A64AF98" w:rsidR="00A264DE" w:rsidRPr="006E5474" w:rsidRDefault="00A264DE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18B6516" w14:textId="77777777" w:rsidR="00A264DE" w:rsidRPr="006E5474" w:rsidRDefault="00A264DE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E5474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*Corresponding Author:</w:t>
      </w:r>
      <w:r w:rsidRPr="006E54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arış Demirbay</w:t>
      </w:r>
    </w:p>
    <w:p w14:paraId="4BB1CA18" w14:textId="77777777" w:rsidR="00A264DE" w:rsidRPr="006E5474" w:rsidRDefault="00A264DE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E5474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E-mail:</w:t>
      </w:r>
      <w:r w:rsidRPr="006E54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aris.demirbay@ozyegin.edu.tr</w:t>
      </w:r>
    </w:p>
    <w:p w14:paraId="7EA2D108" w14:textId="268A8A52" w:rsidR="00A264DE" w:rsidRPr="006E5474" w:rsidRDefault="00A264DE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E5474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Office phone:</w:t>
      </w:r>
      <w:r w:rsidRPr="006E54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+902165649140</w:t>
      </w:r>
    </w:p>
    <w:p w14:paraId="2BE941A9" w14:textId="2E88AA04" w:rsidR="00E72EEB" w:rsidRPr="006E5474" w:rsidRDefault="00E72EEB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BEF2914" w14:textId="7B9FFD64" w:rsidR="00E72EEB" w:rsidRPr="006E5474" w:rsidRDefault="00E72EEB" w:rsidP="00A264D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6E547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ection 1.</w:t>
      </w:r>
      <w:r w:rsidRPr="006E54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51B8F" w:rsidRPr="006E547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etails regarding c</w:t>
      </w:r>
      <w:r w:rsidR="00C64BEA" w:rsidRPr="006E547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omputational data and </w:t>
      </w:r>
      <w:r w:rsidR="00F159CF" w:rsidRPr="006E547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imulation parameters</w:t>
      </w:r>
    </w:p>
    <w:p w14:paraId="26D9CA62" w14:textId="700708BD" w:rsidR="00D5761A" w:rsidRDefault="00B8341B" w:rsidP="00A30BB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merical calculations and modeling studies </w:t>
      </w:r>
      <w:r w:rsidR="003814BA">
        <w:rPr>
          <w:rFonts w:ascii="Times New Roman" w:hAnsi="Times New Roman" w:cs="Times New Roman"/>
          <w:color w:val="000000" w:themeColor="text1"/>
          <w:sz w:val="22"/>
          <w:szCs w:val="22"/>
        </w:rPr>
        <w:t>presented in this research were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arried out </w:t>
      </w:r>
      <w:r w:rsidR="00E167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y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sing </w:t>
      </w:r>
      <w:r w:rsidR="00C17E96">
        <w:rPr>
          <w:rFonts w:ascii="Times New Roman" w:hAnsi="Times New Roman" w:cs="Times New Roman"/>
          <w:color w:val="000000" w:themeColor="text1"/>
          <w:sz w:val="22"/>
          <w:szCs w:val="22"/>
        </w:rPr>
        <w:t>different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gital libraries</w:t>
      </w:r>
      <w:r w:rsidR="00BB2C97">
        <w:rPr>
          <w:rFonts w:ascii="Times New Roman" w:hAnsi="Times New Roman" w:cs="Times New Roman"/>
          <w:color w:val="000000" w:themeColor="text1"/>
          <w:sz w:val="22"/>
          <w:szCs w:val="22"/>
        </w:rPr>
        <w:t>, including numpy, matplotlib, scipy and so forth</w:t>
      </w:r>
      <w:r w:rsidR="00945FF1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3814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in Jupyter Anaconda, Python</w:t>
      </w:r>
      <w:r w:rsidR="003814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16257">
        <w:rPr>
          <w:rFonts w:ascii="Times New Roman" w:hAnsi="Times New Roman" w:cs="Times New Roman"/>
          <w:color w:val="000000" w:themeColor="text1"/>
          <w:sz w:val="22"/>
          <w:szCs w:val="22"/>
        </w:rPr>
        <w:t>environment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6162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2 dimensional grid</w:t>
      </w:r>
      <w:r w:rsidR="003814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6162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.g. 2 </w:t>
      </w:r>
      <w:r w:rsidR="003814BA">
        <w:rPr>
          <w:rFonts w:ascii="Times New Roman" w:hAnsi="Times New Roman" w:cs="Times New Roman"/>
          <w:color w:val="000000" w:themeColor="text1"/>
          <w:sz w:val="22"/>
          <w:szCs w:val="22"/>
        </w:rPr>
        <w:t>array</w:t>
      </w:r>
      <w:r w:rsidR="0061625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3814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structed </w:t>
      </w:r>
      <w:r w:rsidR="004C154C">
        <w:rPr>
          <w:rFonts w:ascii="Times New Roman" w:hAnsi="Times New Roman" w:cs="Times New Roman"/>
          <w:color w:val="000000" w:themeColor="text1"/>
          <w:sz w:val="22"/>
          <w:szCs w:val="22"/>
        </w:rPr>
        <w:t>separately for</w:t>
      </w:r>
      <w:r w:rsidR="003814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x and y dimensions, are </w:t>
      </w:r>
      <w:r w:rsidR="00C17E96">
        <w:rPr>
          <w:rFonts w:ascii="Times New Roman" w:hAnsi="Times New Roman" w:cs="Times New Roman"/>
          <w:color w:val="000000" w:themeColor="text1"/>
          <w:sz w:val="22"/>
          <w:szCs w:val="22"/>
        </w:rPr>
        <w:t>employed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814BA">
        <w:rPr>
          <w:rFonts w:ascii="Times New Roman" w:hAnsi="Times New Roman" w:cs="Times New Roman"/>
          <w:color w:val="000000" w:themeColor="text1"/>
          <w:sz w:val="22"/>
          <w:szCs w:val="22"/>
        </w:rPr>
        <w:t>to simulate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</w:t>
      </w:r>
      <w:r w:rsidR="00C17E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mage data where </w:t>
      </w:r>
      <w:r w:rsidR="004C15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oth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xcitation </w:t>
      </w:r>
      <w:r w:rsidR="003814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rea of laser beam and normalized fluorescence signal images </w:t>
      </w:r>
      <w:r w:rsidR="00C17E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re produced. </w:t>
      </w:r>
      <w:proofErr w:type="spellStart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  <w:proofErr w:type="spellEnd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 </w:t>
      </w:r>
      <w:proofErr w:type="spellStart"/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standard</w:t>
      </w:r>
      <w:proofErr w:type="spellEnd"/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sCMOS</w:t>
      </w:r>
      <w:proofErr w:type="spellEnd"/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camera</w:t>
      </w:r>
      <w:proofErr w:type="spellEnd"/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system</w:t>
      </w:r>
      <w:proofErr w:type="spellEnd"/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6162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mage </w:t>
      </w:r>
      <w:proofErr w:type="gramStart"/>
      <w:r w:rsidR="00C462FD">
        <w:rPr>
          <w:rFonts w:ascii="Times New Roman" w:hAnsi="Times New Roman" w:cs="Times New Roman"/>
          <w:color w:val="000000" w:themeColor="text1"/>
          <w:sz w:val="22"/>
          <w:szCs w:val="22"/>
        </w:rPr>
        <w:t>data</w:t>
      </w:r>
      <w:proofErr w:type="gramEnd"/>
      <w:r w:rsidR="00C462F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ntains 2048 square pixels in horizontal and vertical dimensions and one </w:t>
      </w:r>
      <w:r w:rsidR="008863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quare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pixel</w:t>
      </w:r>
      <w:r w:rsidR="006162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ize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6.5 µm </w:t>
      </w:r>
      <w:r w:rsidR="006162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length.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order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to obtain a large amount of image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gramStart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>data</w:t>
      </w:r>
      <w:proofErr w:type="gramEnd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taining many frames during measurements on optical setup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he total number of pixels 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both dimensions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an be converted from 2048 to 512 pixels 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>via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4x4 </w:t>
      </w:r>
      <w:r w:rsidR="008863AD">
        <w:rPr>
          <w:rFonts w:ascii="Times New Roman" w:hAnsi="Times New Roman" w:cs="Times New Roman"/>
          <w:color w:val="000000" w:themeColor="text1"/>
          <w:sz w:val="22"/>
          <w:szCs w:val="22"/>
        </w:rPr>
        <w:t>binning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>, which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>allows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CMOS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amera to record 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frames much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faster.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>Therefore</w:t>
      </w:r>
      <w:proofErr w:type="spellEnd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>he</w:t>
      </w:r>
      <w:proofErr w:type="spellEnd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>horizontal</w:t>
      </w:r>
      <w:proofErr w:type="spellEnd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863AD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proofErr w:type="spellStart"/>
      <w:r w:rsidR="008863AD">
        <w:rPr>
          <w:rFonts w:ascii="Times New Roman" w:hAnsi="Times New Roman" w:cs="Times New Roman"/>
          <w:color w:val="000000" w:themeColor="text1"/>
          <w:sz w:val="22"/>
          <w:szCs w:val="22"/>
        </w:rPr>
        <w:t>channel</w:t>
      </w:r>
      <w:proofErr w:type="spellEnd"/>
      <w:r w:rsidR="008863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8863AD">
        <w:rPr>
          <w:rFonts w:ascii="Times New Roman" w:hAnsi="Times New Roman" w:cs="Times New Roman"/>
          <w:color w:val="000000" w:themeColor="text1"/>
          <w:sz w:val="22"/>
          <w:szCs w:val="22"/>
        </w:rPr>
        <w:t>length</w:t>
      </w:r>
      <w:proofErr w:type="spellEnd"/>
      <w:r w:rsidR="008863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>and</w:t>
      </w:r>
      <w:proofErr w:type="spellEnd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ertical dimensions </w:t>
      </w:r>
      <w:r w:rsidR="008863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channel width) 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w:proofErr w:type="spellStart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proofErr w:type="spellEnd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>images</w:t>
      </w:r>
      <w:proofErr w:type="spellEnd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>produced</w:t>
      </w:r>
      <w:proofErr w:type="spellEnd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</w:t>
      </w:r>
      <w:proofErr w:type="spellStart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proofErr w:type="spellEnd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>present</w:t>
      </w:r>
      <w:proofErr w:type="spellEnd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>study</w:t>
      </w:r>
      <w:proofErr w:type="spellEnd"/>
      <w:r w:rsidR="0051250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>consist</w:t>
      </w:r>
      <w:proofErr w:type="spellEnd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512 </w:t>
      </w:r>
      <w:proofErr w:type="spellStart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>and</w:t>
      </w:r>
      <w:proofErr w:type="spellEnd"/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233 square pixels. Thereby, the total channel length and channel width are measured to be 221.86 </w:t>
      </w:r>
      <w:r w:rsidR="00B12D2C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µm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100 </w:t>
      </w:r>
      <w:r w:rsidR="00B12D2C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µm</w:t>
      </w:r>
      <w:r w:rsidR="00B12D2C">
        <w:rPr>
          <w:rFonts w:ascii="Times New Roman" w:hAnsi="Times New Roman" w:cs="Times New Roman"/>
          <w:color w:val="000000" w:themeColor="text1"/>
          <w:sz w:val="22"/>
          <w:szCs w:val="22"/>
        </w:rPr>
        <w:t>, respectively.</w:t>
      </w:r>
      <w:r w:rsidR="004C154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87D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sing the supergaussian function given by Eq. 5 in </w:t>
      </w:r>
      <w:proofErr w:type="spellStart"/>
      <w:r w:rsidR="00425218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proofErr w:type="spellEnd"/>
      <w:r w:rsidR="004252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87D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in </w:t>
      </w:r>
      <w:proofErr w:type="spellStart"/>
      <w:r w:rsidR="00D87D39">
        <w:rPr>
          <w:rFonts w:ascii="Times New Roman" w:hAnsi="Times New Roman" w:cs="Times New Roman"/>
          <w:color w:val="000000" w:themeColor="text1"/>
          <w:sz w:val="22"/>
          <w:szCs w:val="22"/>
        </w:rPr>
        <w:t>text</w:t>
      </w:r>
      <w:proofErr w:type="spellEnd"/>
      <w:r w:rsidR="00D87D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="00D87D39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proofErr w:type="spellEnd"/>
      <w:r w:rsidR="00D87D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D87D39">
        <w:rPr>
          <w:rFonts w:ascii="Times New Roman" w:hAnsi="Times New Roman" w:cs="Times New Roman"/>
          <w:color w:val="000000" w:themeColor="text1"/>
          <w:sz w:val="22"/>
          <w:szCs w:val="22"/>
        </w:rPr>
        <w:t>flat</w:t>
      </w:r>
      <w:proofErr w:type="spellEnd"/>
      <w:r w:rsidR="00D87D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top </w:t>
      </w:r>
      <w:r w:rsidR="00EA5BA1">
        <w:rPr>
          <w:rFonts w:ascii="Times New Roman" w:hAnsi="Times New Roman" w:cs="Times New Roman"/>
          <w:color w:val="000000" w:themeColor="text1"/>
          <w:sz w:val="22"/>
          <w:szCs w:val="22"/>
        </w:rPr>
        <w:t>laser</w:t>
      </w:r>
      <w:r w:rsidR="00D87D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eam profile </w:t>
      </w:r>
      <w:r w:rsidR="00722DA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retched across </w:t>
      </w:r>
      <w:r w:rsidR="00722DA6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flow direction </w:t>
      </w:r>
      <w:r w:rsidR="00D87D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s created using the following parameters: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0</m:t>
            </m:r>
          </m:sub>
        </m:sSub>
      </m:oMath>
      <w:r w:rsidR="00D87D39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5000 a.u., w = 50 µm, </w:t>
      </w:r>
      <w:r w:rsidR="00D87D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 = 100 </w:t>
      </w:r>
      <w:r w:rsidR="00D87D39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µm</w:t>
      </w:r>
      <w:r w:rsidR="00EA5BA1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D87D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87D39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x</w:t>
      </w:r>
      <w:r w:rsidR="00C73213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0</w:t>
      </w:r>
      <w:r w:rsidR="00D87D39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110.93 µm</w:t>
      </w:r>
      <w:r w:rsidR="00C73213">
        <w:rPr>
          <w:rFonts w:ascii="Times New Roman" w:hAnsi="Times New Roman" w:cs="Times New Roman"/>
          <w:color w:val="000000" w:themeColor="text1"/>
          <w:sz w:val="22"/>
          <w:szCs w:val="22"/>
        </w:rPr>
        <w:t>, y</w:t>
      </w:r>
      <w:r w:rsidR="00C73213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0</w:t>
      </w:r>
      <w:r w:rsidR="00C7321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</w:t>
      </w:r>
      <w:r w:rsidR="00C73213">
        <w:rPr>
          <w:rFonts w:ascii="Times New Roman" w:hAnsi="Times New Roman" w:cs="Times New Roman"/>
          <w:color w:val="000000" w:themeColor="text1"/>
          <w:sz w:val="22"/>
          <w:szCs w:val="22"/>
        </w:rPr>
        <w:t>50</w:t>
      </w:r>
      <w:r w:rsidR="00C7321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µm</w:t>
      </w:r>
      <w:r w:rsidR="000F655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n = 6</w:t>
      </w:r>
      <w:r w:rsidR="00EA5BA1">
        <w:rPr>
          <w:rFonts w:ascii="Times New Roman" w:hAnsi="Times New Roman" w:cs="Times New Roman"/>
          <w:color w:val="000000" w:themeColor="text1"/>
          <w:sz w:val="22"/>
          <w:szCs w:val="22"/>
        </w:rPr>
        <w:t>, so that the beam profile is produced in the center coordinate</w:t>
      </w:r>
      <w:r w:rsidR="0019220B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EA5B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produced images</w:t>
      </w:r>
      <w:r w:rsidR="005125B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presented </w:t>
      </w:r>
      <w:r w:rsidR="00243DE7">
        <w:rPr>
          <w:rFonts w:ascii="Times New Roman" w:hAnsi="Times New Roman" w:cs="Times New Roman"/>
          <w:color w:val="000000" w:themeColor="text1"/>
          <w:sz w:val="22"/>
          <w:szCs w:val="22"/>
        </w:rPr>
        <w:t>by</w:t>
      </w:r>
      <w:r w:rsidR="005125B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eatmaps</w:t>
      </w:r>
      <w:r w:rsidR="00243D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color bars</w:t>
      </w:r>
      <w:r w:rsidR="000E192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Figure 4</w:t>
      </w:r>
      <w:r w:rsidR="00EA5B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722DA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ifferent </w:t>
      </w:r>
      <w:r w:rsidR="00722DA6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w</w:t>
      </w:r>
      <w:r w:rsidR="00722DA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lues tested in </w:t>
      </w:r>
      <w:r w:rsidR="009048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mplementary signal </w:t>
      </w:r>
      <w:r w:rsidR="00722DA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mulations are </w:t>
      </w:r>
      <w:r w:rsidR="009048CD">
        <w:rPr>
          <w:rFonts w:ascii="Times New Roman" w:hAnsi="Times New Roman" w:cs="Times New Roman"/>
          <w:color w:val="000000" w:themeColor="text1"/>
          <w:sz w:val="22"/>
          <w:szCs w:val="22"/>
        </w:rPr>
        <w:t>presented</w:t>
      </w:r>
      <w:r w:rsidR="00722DA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Figure S1. </w:t>
      </w:r>
      <w:r w:rsidR="00773C7E"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 create </w:t>
      </w:r>
      <w:r w:rsidR="00557108">
        <w:rPr>
          <w:rFonts w:ascii="Times New Roman" w:hAnsi="Times New Roman" w:cs="Times New Roman"/>
          <w:color w:val="000000" w:themeColor="text1"/>
          <w:sz w:val="22"/>
          <w:szCs w:val="22"/>
        </w:rPr>
        <w:t>laser excitation beam profile</w:t>
      </w:r>
      <w:r w:rsidR="00224A1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73C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</w:t>
      </w:r>
      <w:r w:rsidR="00FA298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oduced </w:t>
      </w:r>
      <w:r w:rsidR="00773C7E">
        <w:rPr>
          <w:rFonts w:ascii="Times New Roman" w:hAnsi="Times New Roman" w:cs="Times New Roman"/>
          <w:color w:val="000000" w:themeColor="text1"/>
          <w:sz w:val="22"/>
          <w:szCs w:val="22"/>
        </w:rPr>
        <w:t>image</w:t>
      </w:r>
      <w:r w:rsidR="00703FE3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it is necessary to process </w:t>
      </w:r>
      <w:r w:rsidR="005E7C91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="0090309B">
        <w:rPr>
          <w:rFonts w:ascii="Times New Roman" w:hAnsi="Times New Roman" w:cs="Times New Roman"/>
          <w:color w:val="000000" w:themeColor="text1"/>
          <w:sz w:val="22"/>
          <w:szCs w:val="22"/>
        </w:rPr>
        <w:t>(x,y)</w:t>
      </w:r>
      <w:r w:rsidR="005E7C91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gnal for each </w:t>
      </w:r>
      <w:r w:rsidR="008F1C0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ngle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ixel </w:t>
      </w:r>
      <w:r w:rsidR="008F1C0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the image data </w:t>
      </w:r>
      <w:proofErr w:type="spellStart"/>
      <w:r w:rsidR="008F1C0B">
        <w:rPr>
          <w:rFonts w:ascii="Times New Roman" w:hAnsi="Times New Roman" w:cs="Times New Roman"/>
          <w:color w:val="000000" w:themeColor="text1"/>
          <w:sz w:val="22"/>
          <w:szCs w:val="22"/>
        </w:rPr>
        <w:t>by</w:t>
      </w:r>
      <w:proofErr w:type="spellEnd"/>
      <w:r w:rsidR="00E3529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E3529D">
        <w:rPr>
          <w:rFonts w:ascii="Times New Roman" w:hAnsi="Times New Roman" w:cs="Times New Roman"/>
          <w:color w:val="000000" w:themeColor="text1"/>
          <w:sz w:val="22"/>
          <w:szCs w:val="22"/>
        </w:rPr>
        <w:t>using</w:t>
      </w:r>
      <w:proofErr w:type="spellEnd"/>
      <w:r w:rsidR="00E3529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25218">
        <w:rPr>
          <w:rFonts w:ascii="Times New Roman" w:hAnsi="Times New Roman" w:cs="Times New Roman"/>
          <w:color w:val="000000" w:themeColor="text1"/>
          <w:sz w:val="22"/>
          <w:szCs w:val="22"/>
        </w:rPr>
        <w:t>“</w:t>
      </w:r>
      <w:proofErr w:type="spellStart"/>
      <w:r w:rsidR="00E3529D"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  <w:proofErr w:type="spellEnd"/>
      <w:r w:rsidR="00E3529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E3529D">
        <w:rPr>
          <w:rFonts w:ascii="Times New Roman" w:hAnsi="Times New Roman" w:cs="Times New Roman"/>
          <w:color w:val="000000" w:themeColor="text1"/>
          <w:sz w:val="22"/>
          <w:szCs w:val="22"/>
        </w:rPr>
        <w:t>loop</w:t>
      </w:r>
      <w:proofErr w:type="spellEnd"/>
      <w:r w:rsidR="00425218">
        <w:rPr>
          <w:rFonts w:ascii="Times New Roman" w:hAnsi="Times New Roman" w:cs="Times New Roman"/>
          <w:color w:val="000000" w:themeColor="text1"/>
          <w:sz w:val="22"/>
          <w:szCs w:val="22"/>
        </w:rPr>
        <w:t>”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8F1C0B">
        <w:rPr>
          <w:rFonts w:ascii="Times New Roman" w:hAnsi="Times New Roman" w:cs="Times New Roman"/>
          <w:color w:val="000000" w:themeColor="text1"/>
          <w:sz w:val="22"/>
          <w:szCs w:val="22"/>
        </w:rPr>
        <w:t>Starting with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I(x,0) signal</w:t>
      </w:r>
      <w:r w:rsidR="008B2A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0340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at is </w:t>
      </w:r>
      <w:r w:rsidR="008B2AAF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="008B2A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lue</w:t>
      </w:r>
      <w:r w:rsidR="000340D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8B2A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t each pixel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long the </w:t>
      </w:r>
      <w:r w:rsidR="00E3529D">
        <w:rPr>
          <w:rFonts w:ascii="Times New Roman" w:hAnsi="Times New Roman" w:cs="Times New Roman"/>
          <w:color w:val="000000" w:themeColor="text1"/>
          <w:sz w:val="22"/>
          <w:szCs w:val="22"/>
        </w:rPr>
        <w:t>channel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ngth </w:t>
      </w:r>
      <w:r w:rsidR="00E3529D">
        <w:rPr>
          <w:rFonts w:ascii="Times New Roman" w:hAnsi="Times New Roman" w:cs="Times New Roman"/>
          <w:color w:val="000000" w:themeColor="text1"/>
          <w:sz w:val="22"/>
          <w:szCs w:val="22"/>
        </w:rPr>
        <w:t>(the same direction as laminar flow),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rresponding to y</w:t>
      </w:r>
      <w:r w:rsidR="00E3529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=</w:t>
      </w:r>
      <w:r w:rsidR="00E3529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0, w</w:t>
      </w:r>
      <w:r w:rsidR="008B2AAF">
        <w:rPr>
          <w:rFonts w:ascii="Times New Roman" w:hAnsi="Times New Roman" w:cs="Times New Roman"/>
          <w:color w:val="000000" w:themeColor="text1"/>
          <w:sz w:val="22"/>
          <w:szCs w:val="22"/>
        </w:rPr>
        <w:t>ere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imulated using Equation 5. Th</w:t>
      </w:r>
      <w:r w:rsidR="000340D0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340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ame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simulation</w:t>
      </w:r>
      <w:r w:rsidR="000340D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</w:t>
      </w:r>
      <w:r w:rsidR="000340D0">
        <w:rPr>
          <w:rFonts w:ascii="Times New Roman" w:hAnsi="Times New Roman" w:cs="Times New Roman"/>
          <w:color w:val="000000" w:themeColor="text1"/>
          <w:sz w:val="22"/>
          <w:szCs w:val="22"/>
        </w:rPr>
        <w:t>ere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A6FF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n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erformed using </w:t>
      </w:r>
      <w:r w:rsidR="00937968">
        <w:rPr>
          <w:rFonts w:ascii="Times New Roman" w:hAnsi="Times New Roman" w:cs="Times New Roman"/>
          <w:color w:val="000000" w:themeColor="text1"/>
          <w:sz w:val="22"/>
          <w:szCs w:val="22"/>
        </w:rPr>
        <w:t>“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for loop</w:t>
      </w:r>
      <w:r w:rsidR="00937968">
        <w:rPr>
          <w:rFonts w:ascii="Times New Roman" w:hAnsi="Times New Roman" w:cs="Times New Roman"/>
          <w:color w:val="000000" w:themeColor="text1"/>
          <w:sz w:val="22"/>
          <w:szCs w:val="22"/>
        </w:rPr>
        <w:t>”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</w:t>
      </w:r>
      <w:r w:rsidR="008B2AAF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the rest of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23</w:t>
      </w:r>
      <w:r w:rsidR="008B2AAF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ixels </w:t>
      </w:r>
      <w:r w:rsidR="008B2A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ong channel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width direction</w:t>
      </w:r>
      <w:r w:rsidR="008B2A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ntil the </w:t>
      </w:r>
      <w:r w:rsidR="000340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nal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alue of y </w:t>
      </w:r>
      <w:r w:rsidR="008B2A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= 233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was reached, and the I(x,y) values for each x</w:t>
      </w:r>
      <w:r w:rsidR="008B2A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 coordinate were simulated one by one. </w:t>
      </w:r>
      <w:r w:rsidR="006D09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ach computed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(x,y) value were </w:t>
      </w:r>
      <w:r w:rsidR="00C77D4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ssigned to </w:t>
      </w:r>
      <w:r w:rsidR="006D0935">
        <w:rPr>
          <w:rFonts w:ascii="Times New Roman" w:hAnsi="Times New Roman" w:cs="Times New Roman"/>
          <w:color w:val="000000" w:themeColor="text1"/>
          <w:sz w:val="22"/>
          <w:szCs w:val="22"/>
        </w:rPr>
        <w:t>different</w:t>
      </w:r>
      <w:r w:rsidR="00C77D4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ixel</w:t>
      </w:r>
      <w:r w:rsidR="009F69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airs</w:t>
      </w:r>
      <w:r w:rsidR="00C77D4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F6981">
        <w:rPr>
          <w:rFonts w:ascii="Times New Roman" w:hAnsi="Times New Roman" w:cs="Times New Roman"/>
          <w:color w:val="000000" w:themeColor="text1"/>
          <w:sz w:val="22"/>
          <w:szCs w:val="22"/>
        </w:rPr>
        <w:t>in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D463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amera image </w:t>
      </w:r>
      <w:r w:rsidR="00635AE5">
        <w:rPr>
          <w:rFonts w:ascii="Times New Roman" w:hAnsi="Times New Roman" w:cs="Times New Roman"/>
          <w:color w:val="000000" w:themeColor="text1"/>
          <w:sz w:val="22"/>
          <w:szCs w:val="22"/>
        </w:rPr>
        <w:t>that</w:t>
      </w:r>
      <w:r w:rsidR="00F6373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D463C">
        <w:rPr>
          <w:rFonts w:ascii="Times New Roman" w:hAnsi="Times New Roman" w:cs="Times New Roman"/>
          <w:color w:val="000000" w:themeColor="text1"/>
          <w:sz w:val="22"/>
          <w:szCs w:val="22"/>
        </w:rPr>
        <w:t>hav</w:t>
      </w:r>
      <w:r w:rsidR="00F63738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="005D463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448D9">
        <w:rPr>
          <w:rFonts w:ascii="Times New Roman" w:hAnsi="Times New Roman" w:cs="Times New Roman"/>
          <w:color w:val="000000" w:themeColor="text1"/>
          <w:sz w:val="22"/>
          <w:szCs w:val="22"/>
        </w:rPr>
        <w:t>a total area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512 x 233 </w:t>
      </w:r>
      <w:r w:rsidR="005D463C">
        <w:rPr>
          <w:rFonts w:ascii="Times New Roman" w:hAnsi="Times New Roman" w:cs="Times New Roman"/>
          <w:color w:val="000000" w:themeColor="text1"/>
          <w:sz w:val="22"/>
          <w:szCs w:val="22"/>
        </w:rPr>
        <w:t>pixel</w:t>
      </w:r>
      <w:r w:rsidR="005D463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A7349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33D7C">
        <w:rPr>
          <w:rFonts w:ascii="Times New Roman" w:hAnsi="Times New Roman" w:cs="Times New Roman"/>
          <w:color w:val="000000" w:themeColor="text1"/>
          <w:sz w:val="22"/>
          <w:szCs w:val="22"/>
        </w:rPr>
        <w:t>To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imulate the fluorescence </w:t>
      </w:r>
      <w:r w:rsidR="00D33D7C">
        <w:rPr>
          <w:rFonts w:ascii="Times New Roman" w:hAnsi="Times New Roman" w:cs="Times New Roman"/>
          <w:color w:val="000000" w:themeColor="text1"/>
          <w:sz w:val="22"/>
          <w:szCs w:val="22"/>
        </w:rPr>
        <w:t>intensit</w:t>
      </w:r>
      <w:r w:rsidR="00F66A4B">
        <w:rPr>
          <w:rFonts w:ascii="Times New Roman" w:hAnsi="Times New Roman" w:cs="Times New Roman"/>
          <w:color w:val="000000" w:themeColor="text1"/>
          <w:sz w:val="22"/>
          <w:szCs w:val="22"/>
        </w:rPr>
        <w:t>ies (using analytical solution of photophysical model)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00D55">
        <w:rPr>
          <w:rFonts w:ascii="Times New Roman" w:hAnsi="Times New Roman" w:cs="Times New Roman"/>
          <w:color w:val="000000" w:themeColor="text1"/>
          <w:sz w:val="22"/>
          <w:szCs w:val="22"/>
        </w:rPr>
        <w:t>in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ach </w:t>
      </w:r>
      <w:r w:rsidR="00D33D7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ngle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ixel, </w:t>
      </w:r>
      <m:oMath>
        <m:sSub>
          <m:sSubPr>
            <m:ctrlPr>
              <w:rPr>
                <w:rFonts w:ascii="Cambria Math" w:hAnsi="Cambria Math" w:cs="Times New Roman"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01</m:t>
            </m:r>
          </m:sub>
        </m:sSub>
      </m:oMath>
      <w:r w:rsidR="00D33D7C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values need to be simulated on</w:t>
      </w:r>
      <w:r w:rsidR="00356DD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se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ixels. Starting </w:t>
      </w:r>
      <w:r w:rsidR="00356DDE">
        <w:rPr>
          <w:rFonts w:ascii="Times New Roman" w:hAnsi="Times New Roman" w:cs="Times New Roman"/>
          <w:color w:val="000000" w:themeColor="text1"/>
          <w:sz w:val="22"/>
          <w:szCs w:val="22"/>
        </w:rPr>
        <w:t>with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</w:t>
      </w:r>
      <w:r w:rsidR="00356DDE">
        <w:rPr>
          <w:rFonts w:ascii="Times New Roman" w:hAnsi="Times New Roman" w:cs="Times New Roman"/>
          <w:color w:val="000000" w:themeColor="text1"/>
          <w:sz w:val="22"/>
          <w:szCs w:val="22"/>
        </w:rPr>
        <w:t>first pixel in vertical dimension</w:t>
      </w:r>
      <w:r w:rsidR="002C22F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along channel width), corresponding to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=0, the I(t=x/v,0) signal, </w:t>
      </w:r>
      <w:r w:rsidR="00356DDE">
        <w:rPr>
          <w:rFonts w:ascii="Times New Roman" w:hAnsi="Times New Roman" w:cs="Times New Roman"/>
          <w:color w:val="000000" w:themeColor="text1"/>
          <w:sz w:val="22"/>
          <w:szCs w:val="22"/>
        </w:rPr>
        <w:t>that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the time</w:t>
      </w:r>
      <w:r w:rsidR="00356DD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dependent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fluorescence intensity</w:t>
      </w:r>
      <w:r w:rsidR="00356DD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ignal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is generated along the chip length </w:t>
      </w:r>
      <w:r w:rsidR="00443165">
        <w:rPr>
          <w:rFonts w:ascii="Times New Roman" w:hAnsi="Times New Roman" w:cs="Times New Roman"/>
          <w:color w:val="000000" w:themeColor="text1"/>
          <w:sz w:val="22"/>
          <w:szCs w:val="22"/>
        </w:rPr>
        <w:t>consisting</w:t>
      </w:r>
      <w:r w:rsidR="004B5BD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512 pixels. This process </w:t>
      </w:r>
      <w:r w:rsidR="00B97864">
        <w:rPr>
          <w:rFonts w:ascii="Times New Roman" w:hAnsi="Times New Roman" w:cs="Times New Roman"/>
          <w:color w:val="000000" w:themeColor="text1"/>
          <w:sz w:val="22"/>
          <w:szCs w:val="22"/>
        </w:rPr>
        <w:t>is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peated for </w:t>
      </w:r>
      <w:r w:rsidR="00B9786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rest of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23</w:t>
      </w:r>
      <w:r w:rsidR="00B97864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ixels</w:t>
      </w:r>
      <w:r w:rsidR="00E859C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ong the </w:t>
      </w:r>
      <w:r w:rsidR="00B97864">
        <w:rPr>
          <w:rFonts w:ascii="Times New Roman" w:hAnsi="Times New Roman" w:cs="Times New Roman"/>
          <w:color w:val="000000" w:themeColor="text1"/>
          <w:sz w:val="22"/>
          <w:szCs w:val="22"/>
        </w:rPr>
        <w:t>channel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dth until the </w:t>
      </w:r>
      <w:r w:rsidR="00B97864">
        <w:rPr>
          <w:rFonts w:ascii="Times New Roman" w:hAnsi="Times New Roman" w:cs="Times New Roman"/>
          <w:color w:val="000000" w:themeColor="text1"/>
          <w:sz w:val="22"/>
          <w:szCs w:val="22"/>
        </w:rPr>
        <w:t>final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24C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ixel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alue y = </w:t>
      </w:r>
      <w:r w:rsidR="00B9786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33 </w:t>
      </w:r>
      <w:r w:rsidR="00A30BB3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>is reached.</w:t>
      </w:r>
      <w:r w:rsidR="00D24C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95E78">
        <w:rPr>
          <w:rFonts w:ascii="Times New Roman" w:hAnsi="Times New Roman" w:cs="Times New Roman"/>
          <w:color w:val="000000" w:themeColor="text1"/>
          <w:sz w:val="22"/>
          <w:szCs w:val="22"/>
        </w:rPr>
        <w:t>Considering this process</w:t>
      </w:r>
      <w:r w:rsidR="00D24C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F(x,y)</m:t>
            </m:r>
          </m:e>
        </m:d>
      </m:oMath>
      <w:r w:rsidR="00FD0221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A95E78">
        <w:rPr>
          <w:rFonts w:ascii="Times New Roman" w:eastAsiaTheme="minorEastAsia" w:hAnsi="Times New Roman" w:cs="Times New Roman"/>
          <w:sz w:val="22"/>
          <w:szCs w:val="22"/>
        </w:rPr>
        <w:t xml:space="preserve">values were calculated </w:t>
      </w:r>
      <w:r w:rsidR="00FD0221">
        <w:rPr>
          <w:rFonts w:ascii="Times New Roman" w:eastAsiaTheme="minorEastAsia" w:hAnsi="Times New Roman" w:cs="Times New Roman"/>
          <w:sz w:val="22"/>
          <w:szCs w:val="22"/>
        </w:rPr>
        <w:t>for each pixe</w:t>
      </w:r>
      <w:r w:rsidR="00527AF5">
        <w:rPr>
          <w:rFonts w:ascii="Times New Roman" w:eastAsiaTheme="minorEastAsia" w:hAnsi="Times New Roman" w:cs="Times New Roman"/>
          <w:sz w:val="22"/>
          <w:szCs w:val="22"/>
        </w:rPr>
        <w:t xml:space="preserve">l for all </w:t>
      </w:r>
      <w:r w:rsidR="00FD0221">
        <w:rPr>
          <w:rFonts w:ascii="Times New Roman" w:eastAsiaTheme="minorEastAsia" w:hAnsi="Times New Roman" w:cs="Times New Roman"/>
          <w:sz w:val="22"/>
          <w:szCs w:val="22"/>
        </w:rPr>
        <w:t>x and y coordinates</w:t>
      </w:r>
      <w:r w:rsidR="00527AF5">
        <w:rPr>
          <w:rFonts w:ascii="Times New Roman" w:eastAsiaTheme="minorEastAsia" w:hAnsi="Times New Roman" w:cs="Times New Roman"/>
          <w:sz w:val="22"/>
          <w:szCs w:val="22"/>
        </w:rPr>
        <w:t xml:space="preserve"> and then converted to time averaged fluorescence signal in the direction of laminar flow</w:t>
      </w:r>
      <w:r w:rsidR="00ED7E40">
        <w:rPr>
          <w:rFonts w:ascii="Times New Roman" w:eastAsiaTheme="minorEastAsia" w:hAnsi="Times New Roman" w:cs="Times New Roman"/>
          <w:sz w:val="22"/>
          <w:szCs w:val="22"/>
        </w:rPr>
        <w:t xml:space="preserve"> to show the effects of dark transient state build-ups</w:t>
      </w:r>
      <w:r w:rsidR="00FD0221">
        <w:rPr>
          <w:rFonts w:ascii="Times New Roman" w:eastAsiaTheme="minorEastAsia" w:hAnsi="Times New Roman" w:cs="Times New Roman"/>
          <w:sz w:val="22"/>
          <w:szCs w:val="22"/>
        </w:rPr>
        <w:t xml:space="preserve">. </w:t>
      </w:r>
      <w:r w:rsidR="00F07972">
        <w:rPr>
          <w:rFonts w:ascii="Times New Roman" w:eastAsiaTheme="minorEastAsia" w:hAnsi="Times New Roman" w:cs="Times New Roman"/>
          <w:sz w:val="22"/>
          <w:szCs w:val="22"/>
        </w:rPr>
        <w:t>Complete lis</w:t>
      </w:r>
      <w:r w:rsidR="002654CB">
        <w:rPr>
          <w:rFonts w:ascii="Times New Roman" w:eastAsiaTheme="minorEastAsia" w:hAnsi="Times New Roman" w:cs="Times New Roman"/>
          <w:sz w:val="22"/>
          <w:szCs w:val="22"/>
        </w:rPr>
        <w:t xml:space="preserve">t of all simulation parameters were </w:t>
      </w:r>
      <w:r w:rsidR="00F07972">
        <w:rPr>
          <w:rFonts w:ascii="Times New Roman" w:eastAsiaTheme="minorEastAsia" w:hAnsi="Times New Roman" w:cs="Times New Roman"/>
          <w:sz w:val="22"/>
          <w:szCs w:val="22"/>
        </w:rPr>
        <w:t>tabulated</w:t>
      </w:r>
      <w:r w:rsidR="002654CB">
        <w:rPr>
          <w:rFonts w:ascii="Times New Roman" w:eastAsiaTheme="minorEastAsia" w:hAnsi="Times New Roman" w:cs="Times New Roman"/>
          <w:sz w:val="22"/>
          <w:szCs w:val="22"/>
        </w:rPr>
        <w:t xml:space="preserve"> in Table S1. </w:t>
      </w:r>
      <w:r w:rsidR="00FD0221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</w:p>
    <w:p w14:paraId="4F17F245" w14:textId="77777777" w:rsidR="00C73213" w:rsidRDefault="00C73213" w:rsidP="00A30BB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B3603F0" w14:textId="50749BA7" w:rsidR="00B40328" w:rsidRPr="00B40328" w:rsidRDefault="00B40328" w:rsidP="00A30BB3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760432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Table S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760432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F425C1" w:rsidRPr="00F566B3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List of si</w:t>
      </w:r>
      <w:r w:rsidRPr="00F566B3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mulation parameters used </w:t>
      </w:r>
      <w:r w:rsidR="00500833" w:rsidRPr="00F566B3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in image data produced for fluorophores</w:t>
      </w:r>
      <w:r w:rsidRPr="00F566B3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.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0"/>
        <w:gridCol w:w="3212"/>
      </w:tblGrid>
      <w:tr w:rsidR="00D228FC" w14:paraId="1B1B1324" w14:textId="77777777" w:rsidTr="00870FDB">
        <w:tc>
          <w:tcPr>
            <w:tcW w:w="5850" w:type="dxa"/>
            <w:tcBorders>
              <w:top w:val="single" w:sz="12" w:space="0" w:color="auto"/>
              <w:bottom w:val="single" w:sz="12" w:space="0" w:color="auto"/>
            </w:tcBorders>
          </w:tcPr>
          <w:p w14:paraId="0E133022" w14:textId="4F3C2199" w:rsidR="00D228FC" w:rsidRPr="00CF2653" w:rsidRDefault="00D228FC" w:rsidP="00A264D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mulation parameters</w:t>
            </w:r>
            <w:r w:rsidR="00A74C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with units</w:t>
            </w:r>
          </w:p>
        </w:tc>
        <w:tc>
          <w:tcPr>
            <w:tcW w:w="3212" w:type="dxa"/>
            <w:tcBorders>
              <w:top w:val="single" w:sz="12" w:space="0" w:color="auto"/>
              <w:bottom w:val="single" w:sz="12" w:space="0" w:color="auto"/>
            </w:tcBorders>
          </w:tcPr>
          <w:p w14:paraId="112A340A" w14:textId="7CE16536" w:rsidR="00D228FC" w:rsidRPr="00CF2653" w:rsidRDefault="00D228FC" w:rsidP="00A264D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2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lues / Range</w:t>
            </w:r>
          </w:p>
        </w:tc>
      </w:tr>
      <w:tr w:rsidR="00D228FC" w14:paraId="3509F467" w14:textId="77777777" w:rsidTr="00870FDB">
        <w:tc>
          <w:tcPr>
            <w:tcW w:w="5850" w:type="dxa"/>
            <w:tcBorders>
              <w:top w:val="single" w:sz="12" w:space="0" w:color="auto"/>
            </w:tcBorders>
          </w:tcPr>
          <w:p w14:paraId="78BA05B2" w14:textId="62F46DAF" w:rsidR="00D228FC" w:rsidRPr="00DB3111" w:rsidRDefault="00DB3111" w:rsidP="00A264D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31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aser wavelength </w:t>
            </w:r>
            <w:r w:rsidR="00A74C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m)</w:t>
            </w:r>
          </w:p>
        </w:tc>
        <w:tc>
          <w:tcPr>
            <w:tcW w:w="3212" w:type="dxa"/>
            <w:tcBorders>
              <w:top w:val="single" w:sz="12" w:space="0" w:color="auto"/>
            </w:tcBorders>
          </w:tcPr>
          <w:p w14:paraId="137971A8" w14:textId="12545A23" w:rsidR="00D228FC" w:rsidRPr="00DB3111" w:rsidRDefault="00DB3111" w:rsidP="00A264D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31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8</w:t>
            </w:r>
          </w:p>
        </w:tc>
      </w:tr>
      <w:tr w:rsidR="00D228FC" w14:paraId="2A7F41CC" w14:textId="77777777" w:rsidTr="00870FDB">
        <w:tc>
          <w:tcPr>
            <w:tcW w:w="5850" w:type="dxa"/>
          </w:tcPr>
          <w:p w14:paraId="59F1DA00" w14:textId="5FDB0988" w:rsidR="00D228FC" w:rsidRPr="00DB3111" w:rsidRDefault="00DB3111" w:rsidP="00A264D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31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ser output power (</w:t>
            </w:r>
            <w:r w:rsidR="00A74C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W</w:t>
            </w:r>
            <w:r w:rsidRPr="00DB31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12" w:type="dxa"/>
          </w:tcPr>
          <w:p w14:paraId="2E450FE3" w14:textId="049CC432" w:rsidR="00D228FC" w:rsidRPr="00DB3111" w:rsidRDefault="00DB3111" w:rsidP="00A264D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– 300</w:t>
            </w:r>
          </w:p>
        </w:tc>
      </w:tr>
      <w:tr w:rsidR="00C57FA5" w14:paraId="1C40F58B" w14:textId="77777777" w:rsidTr="00870FDB">
        <w:tc>
          <w:tcPr>
            <w:tcW w:w="5850" w:type="dxa"/>
          </w:tcPr>
          <w:p w14:paraId="22444064" w14:textId="4F705B6F" w:rsidR="00C57FA5" w:rsidRPr="00DB3111" w:rsidRDefault="00C57FA5" w:rsidP="00C57FA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gnitude of laser profile intensity (a.u.)</w:t>
            </w:r>
          </w:p>
        </w:tc>
        <w:tc>
          <w:tcPr>
            <w:tcW w:w="3212" w:type="dxa"/>
          </w:tcPr>
          <w:p w14:paraId="2F66F7E6" w14:textId="24708565" w:rsidR="00C57FA5" w:rsidRDefault="00C57FA5" w:rsidP="00C57FA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00</w:t>
            </w:r>
          </w:p>
        </w:tc>
      </w:tr>
      <w:tr w:rsidR="00C57FA5" w14:paraId="22C3E84E" w14:textId="77777777" w:rsidTr="00870FDB">
        <w:tc>
          <w:tcPr>
            <w:tcW w:w="5850" w:type="dxa"/>
          </w:tcPr>
          <w:p w14:paraId="6F0BE9C7" w14:textId="37EA9CB0" w:rsidR="00C57FA5" w:rsidRPr="00EC70C8" w:rsidRDefault="00C57FA5" w:rsidP="00C57FA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gnification factor of microscope objective </w:t>
            </w:r>
          </w:p>
        </w:tc>
        <w:tc>
          <w:tcPr>
            <w:tcW w:w="3212" w:type="dxa"/>
          </w:tcPr>
          <w:p w14:paraId="371459C0" w14:textId="1A8D3F18" w:rsidR="00C57FA5" w:rsidRPr="00EC70C8" w:rsidRDefault="00C57FA5" w:rsidP="00C57FA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0x </w:t>
            </w:r>
          </w:p>
        </w:tc>
      </w:tr>
      <w:tr w:rsidR="00C57FA5" w14:paraId="0196FA8E" w14:textId="77777777" w:rsidTr="00870FDB">
        <w:tc>
          <w:tcPr>
            <w:tcW w:w="5850" w:type="dxa"/>
          </w:tcPr>
          <w:p w14:paraId="5368C5C1" w14:textId="49352D0F" w:rsidR="00C57FA5" w:rsidRDefault="00C57FA5" w:rsidP="00C57FA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ning factor</w:t>
            </w:r>
            <w:r w:rsidR="002763B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f sCMOS camera</w:t>
            </w:r>
          </w:p>
        </w:tc>
        <w:tc>
          <w:tcPr>
            <w:tcW w:w="3212" w:type="dxa"/>
          </w:tcPr>
          <w:p w14:paraId="75776CD4" w14:textId="3F52BC73" w:rsidR="00C57FA5" w:rsidRDefault="00C57FA5" w:rsidP="00C57FA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x 4</w:t>
            </w:r>
          </w:p>
        </w:tc>
      </w:tr>
      <w:tr w:rsidR="00C57FA5" w14:paraId="6F79CE41" w14:textId="77777777" w:rsidTr="00870FDB">
        <w:tc>
          <w:tcPr>
            <w:tcW w:w="5850" w:type="dxa"/>
          </w:tcPr>
          <w:p w14:paraId="7D4815D7" w14:textId="683957CD" w:rsidR="00C57FA5" w:rsidRDefault="00C57FA5" w:rsidP="00C57FA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ixel size of sCMOS camera (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2"/>
                  <w:szCs w:val="22"/>
                </w:rPr>
                <m:t>μ</m:t>
              </m:r>
            </m:oMath>
            <w:r w:rsidRPr="006E547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12" w:type="dxa"/>
          </w:tcPr>
          <w:p w14:paraId="517ACF91" w14:textId="039423E3" w:rsidR="00C57FA5" w:rsidRDefault="00C57FA5" w:rsidP="00C57FA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</w:t>
            </w:r>
          </w:p>
        </w:tc>
      </w:tr>
      <w:tr w:rsidR="00DD4938" w14:paraId="0151F9F2" w14:textId="77777777" w:rsidTr="00870FDB">
        <w:tc>
          <w:tcPr>
            <w:tcW w:w="5850" w:type="dxa"/>
          </w:tcPr>
          <w:p w14:paraId="55B89CFD" w14:textId="5DBC94B3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orizontal dimension of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d>
                    <m:dPr>
                      <m:begChr m:val="〈"/>
                      <m:endChr m:val="〉"/>
                      <m:ctrlP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2"/>
                          <w:szCs w:val="22"/>
                        </w:rPr>
                        <m:t>F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sz w:val="22"/>
                      <w:szCs w:val="22"/>
                    </w:rPr>
                    <m:t>norm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images (pixel)</w:t>
            </w:r>
          </w:p>
        </w:tc>
        <w:tc>
          <w:tcPr>
            <w:tcW w:w="3212" w:type="dxa"/>
          </w:tcPr>
          <w:p w14:paraId="266B66C2" w14:textId="39422F03" w:rsidR="00DD4938" w:rsidRDefault="00C36E9E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2</w:t>
            </w:r>
          </w:p>
        </w:tc>
      </w:tr>
      <w:tr w:rsidR="00DD4938" w14:paraId="7C3828CE" w14:textId="77777777" w:rsidTr="00870FDB">
        <w:tc>
          <w:tcPr>
            <w:tcW w:w="5850" w:type="dxa"/>
          </w:tcPr>
          <w:p w14:paraId="749BE1A1" w14:textId="7112551B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Vertical dimension of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d>
                    <m:dPr>
                      <m:begChr m:val="〈"/>
                      <m:endChr m:val="〉"/>
                      <m:ctrlP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2"/>
                          <w:szCs w:val="22"/>
                        </w:rPr>
                        <m:t>F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sz w:val="22"/>
                      <w:szCs w:val="22"/>
                    </w:rPr>
                    <m:t>norm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images (pixel)</w:t>
            </w:r>
          </w:p>
        </w:tc>
        <w:tc>
          <w:tcPr>
            <w:tcW w:w="3212" w:type="dxa"/>
          </w:tcPr>
          <w:p w14:paraId="1B2BD933" w14:textId="48F6C767" w:rsidR="00DD4938" w:rsidRDefault="00C36E9E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3</w:t>
            </w:r>
          </w:p>
        </w:tc>
      </w:tr>
      <w:tr w:rsidR="00DD4938" w14:paraId="005DAF15" w14:textId="77777777" w:rsidTr="00870FDB">
        <w:tc>
          <w:tcPr>
            <w:tcW w:w="5850" w:type="dxa"/>
          </w:tcPr>
          <w:p w14:paraId="6D4B2591" w14:textId="6E371A3D" w:rsidR="00DD4938" w:rsidRDefault="00526C69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area</w:t>
            </w:r>
            <w:r w:rsidR="00DD493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f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d>
                    <m:dPr>
                      <m:begChr m:val="〈"/>
                      <m:endChr m:val="〉"/>
                      <m:ctrlP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2"/>
                          <w:szCs w:val="22"/>
                        </w:rPr>
                        <m:t>F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sz w:val="22"/>
                      <w:szCs w:val="22"/>
                    </w:rPr>
                    <m:t>norm</m:t>
                  </m:r>
                </m:sub>
              </m:sSub>
            </m:oMath>
            <w:r w:rsidR="00DD4938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images (pixel</w:t>
            </w:r>
            <w:r w:rsidR="00DD4938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DD4938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12" w:type="dxa"/>
          </w:tcPr>
          <w:p w14:paraId="76ED1579" w14:textId="55A81661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2 x 233</w:t>
            </w:r>
          </w:p>
        </w:tc>
      </w:tr>
      <w:tr w:rsidR="00DD4938" w14:paraId="50853EDF" w14:textId="77777777" w:rsidTr="00870FDB">
        <w:tc>
          <w:tcPr>
            <w:tcW w:w="5850" w:type="dxa"/>
          </w:tcPr>
          <w:p w14:paraId="7546EC99" w14:textId="2564A269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ixel size on sample plane (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2"/>
                  <w:szCs w:val="22"/>
                </w:rPr>
                <m:t>μ</m:t>
              </m:r>
            </m:oMath>
            <w:r w:rsidRPr="006E547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/pixe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12" w:type="dxa"/>
          </w:tcPr>
          <w:p w14:paraId="3CEFA477" w14:textId="46D3E659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DD4938" w14:paraId="1FDDA471" w14:textId="77777777" w:rsidTr="00870FDB">
        <w:tc>
          <w:tcPr>
            <w:tcW w:w="5850" w:type="dxa"/>
          </w:tcPr>
          <w:p w14:paraId="0886B3B7" w14:textId="40BD8FBA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orizontal length of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d>
                    <m:dPr>
                      <m:begChr m:val="〈"/>
                      <m:endChr m:val="〉"/>
                      <m:ctrlP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2"/>
                          <w:szCs w:val="22"/>
                        </w:rPr>
                        <m:t>F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sz w:val="22"/>
                      <w:szCs w:val="22"/>
                    </w:rPr>
                    <m:t>norm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images (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2"/>
                  <w:szCs w:val="22"/>
                </w:rPr>
                <m:t>μ</m:t>
              </m:r>
            </m:oMath>
            <w:r w:rsidRPr="006E547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12" w:type="dxa"/>
          </w:tcPr>
          <w:p w14:paraId="32A93186" w14:textId="3D6983EA" w:rsidR="00DD4938" w:rsidRDefault="00315313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1.86</w:t>
            </w:r>
          </w:p>
        </w:tc>
      </w:tr>
      <w:tr w:rsidR="00DD4938" w14:paraId="146DECED" w14:textId="77777777" w:rsidTr="00870FDB">
        <w:tc>
          <w:tcPr>
            <w:tcW w:w="5850" w:type="dxa"/>
          </w:tcPr>
          <w:p w14:paraId="0B5D73E1" w14:textId="1E7C8BF1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Vertical length of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d>
                    <m:dPr>
                      <m:begChr m:val="〈"/>
                      <m:endChr m:val="〉"/>
                      <m:ctrlP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2"/>
                          <w:szCs w:val="22"/>
                        </w:rPr>
                        <m:t>F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sz w:val="22"/>
                      <w:szCs w:val="22"/>
                    </w:rPr>
                    <m:t>norm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images (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2"/>
                  <w:szCs w:val="22"/>
                </w:rPr>
                <m:t>μ</m:t>
              </m:r>
            </m:oMath>
            <w:r w:rsidRPr="006E547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12" w:type="dxa"/>
          </w:tcPr>
          <w:p w14:paraId="1B33270D" w14:textId="793F7D10" w:rsidR="00DD4938" w:rsidRDefault="00315313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DD4938" w14:paraId="364BA0A8" w14:textId="77777777" w:rsidTr="00870FDB">
        <w:tc>
          <w:tcPr>
            <w:tcW w:w="5850" w:type="dxa"/>
          </w:tcPr>
          <w:p w14:paraId="3925743A" w14:textId="79AFA203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Vertical length of excitation beam, L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2"/>
                  <w:szCs w:val="22"/>
                </w:rPr>
                <m:t>μ</m:t>
              </m:r>
            </m:oMath>
            <w:r w:rsidRPr="006E547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12" w:type="dxa"/>
          </w:tcPr>
          <w:p w14:paraId="6CE8B3EE" w14:textId="12D0B27A" w:rsidR="00DD4938" w:rsidRPr="00F03D6C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D4938" w14:paraId="7CD98379" w14:textId="77777777" w:rsidTr="00870FDB">
        <w:tc>
          <w:tcPr>
            <w:tcW w:w="5850" w:type="dxa"/>
          </w:tcPr>
          <w:p w14:paraId="0BEE02F9" w14:textId="72DD0B08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eam waist radius </w:t>
            </w:r>
            <w:r w:rsidR="00870F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B55F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ong x-axis</w:t>
            </w:r>
            <w:r w:rsidR="00870F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f excitation laser,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2"/>
                  <w:szCs w:val="22"/>
                </w:rPr>
                <m:t>w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2"/>
                  <w:szCs w:val="22"/>
                </w:rPr>
                <m:t>μ</m:t>
              </m:r>
            </m:oMath>
            <w:r w:rsidRPr="006E547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12" w:type="dxa"/>
          </w:tcPr>
          <w:p w14:paraId="44F4C294" w14:textId="47D15814" w:rsidR="00DD4938" w:rsidRPr="00F03D6C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– 50</w:t>
            </w:r>
          </w:p>
        </w:tc>
      </w:tr>
      <w:tr w:rsidR="00DD4938" w14:paraId="0C48576E" w14:textId="77777777" w:rsidTr="00870FDB">
        <w:tc>
          <w:tcPr>
            <w:tcW w:w="5850" w:type="dxa"/>
          </w:tcPr>
          <w:p w14:paraId="60C64B26" w14:textId="08C2A45B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rder of supergaussian beam profile, n </w:t>
            </w:r>
          </w:p>
        </w:tc>
        <w:tc>
          <w:tcPr>
            <w:tcW w:w="3212" w:type="dxa"/>
          </w:tcPr>
          <w:p w14:paraId="323DEA0A" w14:textId="6A4E152F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D4938" w14:paraId="410FCDB2" w14:textId="77777777" w:rsidTr="00870FDB">
        <w:tc>
          <w:tcPr>
            <w:tcW w:w="5850" w:type="dxa"/>
          </w:tcPr>
          <w:p w14:paraId="78B472EE" w14:textId="68FDE26B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low rate (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2"/>
                  <w:szCs w:val="22"/>
                </w:rPr>
                <m:t>μL</m:t>
              </m:r>
            </m:oMath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/mi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12" w:type="dxa"/>
          </w:tcPr>
          <w:p w14:paraId="3DAA15B6" w14:textId="1D31C5E8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00 </w:t>
            </w:r>
          </w:p>
        </w:tc>
      </w:tr>
      <w:tr w:rsidR="00DD4938" w14:paraId="5BC664F2" w14:textId="77777777" w:rsidTr="00870FDB">
        <w:tc>
          <w:tcPr>
            <w:tcW w:w="5850" w:type="dxa"/>
          </w:tcPr>
          <w:p w14:paraId="6DA9E1A1" w14:textId="7D82C1E3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annel height </w:t>
            </w:r>
            <w:r w:rsidR="00870F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icrofluidics</w:t>
            </w:r>
            <w:r w:rsidR="00870F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hi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2"/>
                  <w:szCs w:val="22"/>
                </w:rPr>
                <m:t>μ</m:t>
              </m:r>
            </m:oMath>
            <w:r w:rsidRPr="006E547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12" w:type="dxa"/>
          </w:tcPr>
          <w:p w14:paraId="2941C8F0" w14:textId="235079C0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DD4938" w14:paraId="12193921" w14:textId="77777777" w:rsidTr="00870FDB">
        <w:tc>
          <w:tcPr>
            <w:tcW w:w="5850" w:type="dxa"/>
          </w:tcPr>
          <w:p w14:paraId="0FF941A4" w14:textId="66AE88BC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annel width </w:t>
            </w:r>
            <w:r w:rsidR="00870F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icrofluidics </w:t>
            </w:r>
            <w:r w:rsidR="00870F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i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2"/>
                  <w:szCs w:val="22"/>
                </w:rPr>
                <m:t>μ</m:t>
              </m:r>
            </m:oMath>
            <w:r w:rsidRPr="006E547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12" w:type="dxa"/>
          </w:tcPr>
          <w:p w14:paraId="6857F9DB" w14:textId="3695CE48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DD4938" w14:paraId="14635ABB" w14:textId="77777777" w:rsidTr="00870FDB">
        <w:tc>
          <w:tcPr>
            <w:tcW w:w="5850" w:type="dxa"/>
            <w:tcBorders>
              <w:bottom w:val="single" w:sz="12" w:space="0" w:color="auto"/>
            </w:tcBorders>
          </w:tcPr>
          <w:p w14:paraId="043D2E2A" w14:textId="1ED3E611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annel length </w:t>
            </w:r>
            <w:r w:rsidR="00870F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icrofluidics </w:t>
            </w:r>
            <w:r w:rsidR="00870F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i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2"/>
                  <w:szCs w:val="22"/>
                </w:rPr>
                <m:t>μ</m:t>
              </m:r>
            </m:oMath>
            <w:r w:rsidRPr="006E547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12" w:type="dxa"/>
            <w:tcBorders>
              <w:bottom w:val="single" w:sz="12" w:space="0" w:color="auto"/>
            </w:tcBorders>
          </w:tcPr>
          <w:p w14:paraId="3A20B8EE" w14:textId="2CF913CA" w:rsidR="00DD4938" w:rsidRDefault="00DD4938" w:rsidP="00DD49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3D6C">
              <w:rPr>
                <w:rFonts w:ascii="Times New Roman" w:hAnsi="Times New Roman" w:cs="Times New Roman"/>
                <w:sz w:val="20"/>
                <w:szCs w:val="20"/>
              </w:rPr>
              <w:t>221.86</w:t>
            </w:r>
          </w:p>
        </w:tc>
      </w:tr>
    </w:tbl>
    <w:p w14:paraId="2048E7C1" w14:textId="77777777" w:rsidR="005E31A9" w:rsidRDefault="005E31A9" w:rsidP="00A264D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1F62531" w14:textId="77777777" w:rsidR="00A82CB0" w:rsidRDefault="00A82CB0" w:rsidP="00A264D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971F04A" w14:textId="77777777" w:rsidR="004D101D" w:rsidRPr="006E5474" w:rsidRDefault="004D101D" w:rsidP="00A264D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7180277" w14:textId="5929226C" w:rsidR="00336177" w:rsidRDefault="00E9568C" w:rsidP="00A264D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6E547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ection 2.</w:t>
      </w:r>
      <w:r w:rsidRPr="006E54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8F1FB7" w:rsidRPr="006E547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omplementary</w:t>
      </w:r>
      <w:proofErr w:type="spellEnd"/>
      <w:r w:rsidR="007C5415" w:rsidRPr="006E547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="007C5415" w:rsidRPr="006E547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imulation</w:t>
      </w:r>
      <w:proofErr w:type="spellEnd"/>
      <w:r w:rsidR="00434503" w:rsidRPr="006E547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="00434503" w:rsidRPr="006E547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esults</w:t>
      </w:r>
      <w:proofErr w:type="spellEnd"/>
    </w:p>
    <w:p w14:paraId="1A1A6879" w14:textId="77777777" w:rsidR="00555255" w:rsidRPr="006E5474" w:rsidRDefault="00555255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CE744AE" w14:textId="2CDF37FB" w:rsidR="00336177" w:rsidRPr="006E5474" w:rsidRDefault="005E31A9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E5474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0A735AE0" wp14:editId="6F10DA93">
            <wp:extent cx="5760720" cy="2726690"/>
            <wp:effectExtent l="0" t="0" r="5080" b="3810"/>
            <wp:docPr id="1" name="Resim 1" descr="metin, diyagram, öykü gelişim çizgisi; kumpas; grafiğini çıkarma, çizg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 descr="metin, diyagram, öykü gelişim çizgisi; kumpas; grafiğini çıkarma, çizgi içeren bir resim&#10;&#10;Açıklama otomatik olarak oluşturuldu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0B96F" w14:textId="757A813F" w:rsidR="00163709" w:rsidRDefault="002E353F" w:rsidP="00163709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E5474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Fig</w:t>
      </w:r>
      <w:r w:rsidR="00920599" w:rsidRPr="006E5474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ure</w:t>
      </w:r>
      <w:r w:rsidRPr="006E5474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 S1.</w:t>
      </w:r>
      <w:r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163709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e effect of beam </w:t>
      </w:r>
      <w:r w:rsidR="00855A12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ize</w:t>
      </w:r>
      <w:r w:rsidR="00163709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on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eastAsiaTheme="minorEastAsia" w:hAnsi="Cambria Math" w:cs="Times New Roman"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 w:themeColor="text1"/>
                    <w:sz w:val="22"/>
                    <w:szCs w:val="22"/>
                  </w:rPr>
                  <m:t>F</m:t>
                </m:r>
              </m:e>
            </m:d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norm</m:t>
            </m:r>
          </m:sub>
        </m:sSub>
      </m:oMath>
      <w:r w:rsidR="00163709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signals simulated for carboxyfluorescein (CFl) molecules </w:t>
      </w:r>
      <w:r w:rsidR="00474699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flowing under constant flow rates of 2000 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μ</m:t>
        </m:r>
      </m:oMath>
      <w:r w:rsidR="00474699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/min </w:t>
      </w:r>
      <w:r w:rsidR="00163709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at varying optical power intensities: </w:t>
      </w:r>
      <w:r w:rsidR="00163709" w:rsidRPr="006E5474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a)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 xml:space="preserve"> w=30 μ</m:t>
        </m:r>
      </m:oMath>
      <w:r w:rsidR="001335B0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m</w:t>
      </w:r>
      <w:r w:rsidR="00163709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, </w:t>
      </w:r>
      <w:r w:rsidR="00163709" w:rsidRPr="006E5474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b)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 xml:space="preserve"> w=40 μ</m:t>
        </m:r>
      </m:oMath>
      <w:r w:rsidR="001335B0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m</w:t>
      </w:r>
      <w:r w:rsidR="00536FF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and</w:t>
      </w:r>
      <w:r w:rsidR="00855A12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163709" w:rsidRPr="006E5474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c)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 xml:space="preserve"> w=50 μ</m:t>
        </m:r>
      </m:oMath>
      <w:r w:rsidR="001335B0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m</w:t>
      </w:r>
      <w:r w:rsidR="00163709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, respectively.</w:t>
      </w:r>
      <w:r w:rsidR="00855A12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eastAsiaTheme="minorEastAsia" w:hAnsi="Cambria Math" w:cs="Times New Roman"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 w:themeColor="text1"/>
                    <w:sz w:val="22"/>
                    <w:szCs w:val="22"/>
                  </w:rPr>
                  <m:t>F</m:t>
                </m:r>
              </m:e>
            </m:d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norm</m:t>
            </m:r>
          </m:sub>
        </m:sSub>
      </m:oMath>
      <w:r w:rsidR="00855A12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signals were </w:t>
      </w:r>
      <w:r w:rsidR="00696EBA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magnified</w:t>
      </w:r>
      <w:r w:rsidR="00050038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in the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eastAsiaTheme="minorEastAsia" w:hAnsi="Cambria Math" w:cs="Times New Roman"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 w:themeColor="text1"/>
                    <w:sz w:val="22"/>
                    <w:szCs w:val="22"/>
                  </w:rPr>
                  <m:t>F</m:t>
                </m:r>
              </m:e>
            </m:d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norm</m:t>
            </m:r>
          </m:sub>
        </m:sSub>
      </m:oMath>
      <w:r w:rsidR="00696EBA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050038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range </w:t>
      </w:r>
      <w:r w:rsidR="00855A12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between 1 and 0.94 to </w:t>
      </w:r>
      <w:r w:rsidR="00474699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display the effect of the same beam sizes </w:t>
      </w:r>
      <w:r w:rsidR="00050038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at are </w:t>
      </w:r>
      <w:r w:rsidR="00474699" w:rsidRPr="006E5474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d)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 xml:space="preserve"> w=30 μ</m:t>
        </m:r>
      </m:oMath>
      <w:r w:rsidR="001335B0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m</w:t>
      </w:r>
      <w:r w:rsidR="00474699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, </w:t>
      </w:r>
      <w:r w:rsidR="00474699" w:rsidRPr="006E5474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e)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 xml:space="preserve"> w=40 μ</m:t>
        </m:r>
      </m:oMath>
      <w:r w:rsidR="001335B0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m</w:t>
      </w:r>
      <w:r w:rsidR="00474699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, </w:t>
      </w:r>
      <w:r w:rsidR="00474699" w:rsidRPr="006E5474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f)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 xml:space="preserve"> w=50 μ</m:t>
        </m:r>
      </m:oMath>
      <w:r w:rsidR="001335B0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m</w:t>
      </w:r>
      <w:r w:rsidR="00474699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, respectively.</w:t>
      </w:r>
      <w:r w:rsidR="00855A12" w:rsidRPr="006E547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0</m:t>
            </m:r>
          </m:sub>
        </m:sSub>
      </m:oMath>
      <w:r w:rsidR="00696EBA" w:rsidRPr="00A30B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96E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alues </w:t>
      </w:r>
      <w:r w:rsidR="002C34D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computed for </w:t>
      </w:r>
      <w:r w:rsidR="00105FCC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excitation beams having </w:t>
      </w:r>
      <w:r w:rsidR="002C34D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different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w</m:t>
        </m:r>
      </m:oMath>
      <w:r w:rsidR="00B526AA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sizes are </w:t>
      </w:r>
      <w:r w:rsidR="00E173B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listed</w:t>
      </w:r>
      <w:r w:rsidR="00B526AA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in Table </w:t>
      </w:r>
      <w:r w:rsidR="00A83F8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</w:t>
      </w:r>
      <w:r w:rsidR="00B526AA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2. </w:t>
      </w:r>
    </w:p>
    <w:p w14:paraId="6683373D" w14:textId="77777777" w:rsidR="00D228FC" w:rsidRDefault="00D228FC" w:rsidP="00163709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p w14:paraId="6EA8A08D" w14:textId="77777777" w:rsidR="00B93945" w:rsidRDefault="00B93945" w:rsidP="00163709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p w14:paraId="0433164D" w14:textId="6AC56A9E" w:rsidR="00224294" w:rsidRPr="00CE52D9" w:rsidRDefault="00224294" w:rsidP="00163709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760432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Table S2.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0</m:t>
            </m:r>
          </m:sub>
        </m:sSub>
      </m:oMath>
      <w:r w:rsidR="00CE52D9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values calculated for </w:t>
      </w:r>
      <w:r w:rsidR="0027291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aser excitation beams having </w:t>
      </w:r>
      <w:r w:rsidR="0050615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different beam waist radius (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w</m:t>
        </m:r>
      </m:oMath>
      <w:r w:rsidR="0050615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) values</w:t>
      </w:r>
      <w:r w:rsidR="00E95AC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at different </w:t>
      </w:r>
      <w:r w:rsidR="006A0FE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laser output powers</w:t>
      </w:r>
      <w:r w:rsidR="0050615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.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24294" w14:paraId="0B1825E4" w14:textId="77777777" w:rsidTr="00FD0021">
        <w:tc>
          <w:tcPr>
            <w:tcW w:w="226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129332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aser output </w:t>
            </w:r>
          </w:p>
          <w:p w14:paraId="4AA5903F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wers (mW)</w:t>
            </w:r>
          </w:p>
        </w:tc>
        <w:tc>
          <w:tcPr>
            <w:tcW w:w="679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9BABBC" w14:textId="07C07C75" w:rsidR="00224294" w:rsidRPr="00CE52D9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2D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citation irradiance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0</m:t>
                  </m:r>
                </m:sub>
              </m:sSub>
            </m:oMath>
            <w:r w:rsidRPr="00CE52D9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kW/cm</w:t>
            </w:r>
            <w:r w:rsidRPr="00CE52D9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CE52D9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224294" w14:paraId="52C4A778" w14:textId="77777777" w:rsidTr="00FD0021">
        <w:tc>
          <w:tcPr>
            <w:tcW w:w="226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724018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211AF44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w</m:t>
              </m:r>
            </m:oMath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= </w:t>
            </w: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μ</m:t>
              </m:r>
            </m:oMath>
            <w:r w:rsidRPr="00A83F81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B7D6F50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w</m:t>
              </m:r>
            </m:oMath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= </w:t>
            </w: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μ</m:t>
              </m:r>
            </m:oMath>
            <w:r w:rsidRPr="00A83F81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6241EF7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w</m:t>
              </m:r>
            </m:oMath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= </w:t>
            </w: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μ</m:t>
              </m:r>
            </m:oMath>
            <w:r w:rsidRPr="00A83F81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</w:tr>
      <w:tr w:rsidR="00224294" w14:paraId="6E943940" w14:textId="77777777" w:rsidTr="00FD0021">
        <w:tc>
          <w:tcPr>
            <w:tcW w:w="22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599A35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2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7DC782" w14:textId="0502587D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5BA16A" w14:textId="289659F4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4C3B86" w14:textId="3191A0E1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24294" w14:paraId="2C0C56E6" w14:textId="77777777" w:rsidTr="00FD002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7654795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377F85F" w14:textId="5CDB7414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C8014CC" w14:textId="77CCFC4A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8AAD077" w14:textId="4DFA8CFC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224294" w14:paraId="708D16CE" w14:textId="77777777" w:rsidTr="00FD002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06E7E15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9E7E53C" w14:textId="63F9C12A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0522782" w14:textId="692D707B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AC2719A" w14:textId="11787016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224294" w14:paraId="4958C5DB" w14:textId="77777777" w:rsidTr="00FD002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FB0D252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D818CCC" w14:textId="2E9973A8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E035570" w14:textId="0F0F315B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0F16FC0" w14:textId="127504DC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224294" w14:paraId="60E5C091" w14:textId="77777777" w:rsidTr="00FD002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DAB49BC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F389B2B" w14:textId="6452DA22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9A5B3CA" w14:textId="46DF3688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4EF06D5" w14:textId="239D6652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224294" w14:paraId="4AE29318" w14:textId="77777777" w:rsidTr="00FD002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9195470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BC93DC2" w14:textId="4E0FE95B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252F2A0" w14:textId="63447D5F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332B1FB" w14:textId="74252B94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224294" w14:paraId="3145C4CB" w14:textId="77777777" w:rsidTr="00FD002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131E04D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176DFFD" w14:textId="1B229016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A83F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87BA3AE" w14:textId="212C5DF3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A4341F2" w14:textId="3C4496A9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24294" w14:paraId="05C49B39" w14:textId="77777777" w:rsidTr="00FD002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C9B7E74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44F18C2" w14:textId="42950423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83F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975A48A" w14:textId="5F04509B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13628B6" w14:textId="58468CF9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224294" w14:paraId="6966B077" w14:textId="77777777" w:rsidTr="00FD0021"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8389A9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44FBD2" w14:textId="682A6A64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A83F81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7DA8EA" w14:textId="77777777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C5FC22" w14:textId="46945592" w:rsidR="00224294" w:rsidRPr="00A83F81" w:rsidRDefault="00224294" w:rsidP="00A9018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83F81">
              <w:rPr>
                <w:rFonts w:ascii="Times New Roman" w:hAnsi="Times New Roman" w:cs="Times New Roman"/>
              </w:rPr>
              <w:t>3.62</w:t>
            </w:r>
          </w:p>
        </w:tc>
      </w:tr>
    </w:tbl>
    <w:p w14:paraId="6EAD01C4" w14:textId="7E299C68" w:rsidR="005E31A9" w:rsidRPr="006E5474" w:rsidRDefault="005E31A9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46B162" w14:textId="77777777" w:rsidR="005E31A9" w:rsidRDefault="005E31A9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047DA07" w14:textId="77777777" w:rsidR="00B93945" w:rsidRPr="006E5474" w:rsidRDefault="00B93945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556959" w14:textId="617BFCF2" w:rsidR="006B43F0" w:rsidRPr="006E5474" w:rsidRDefault="006B43F0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E5474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6CA3C0D4" wp14:editId="31EE7DB3">
            <wp:extent cx="5760720" cy="3386455"/>
            <wp:effectExtent l="0" t="0" r="5080" b="4445"/>
            <wp:docPr id="3" name="Resim 3" descr="metin, diyagram, çizgi, yazı tip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3" descr="metin, diyagram, çizgi, yazı tipi içeren bir resim&#10;&#10;Açıklama otomatik olarak oluşturuldu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A9FE0" w14:textId="6FAD4DDF" w:rsidR="00B93945" w:rsidRPr="002266A8" w:rsidRDefault="00CB4138" w:rsidP="00B93945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Fig</w:t>
      </w:r>
      <w:r w:rsidR="009E0D84"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ure</w:t>
      </w:r>
      <w:r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 S2.</w:t>
      </w:r>
      <w:r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e influence of excitation irradiance,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0</m:t>
            </m:r>
          </m:sub>
        </m:sSub>
      </m:oMath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varying from 0.06 to 3.62 kW/cm</w:t>
      </w:r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on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eastAsiaTheme="minorEastAsia" w:hAnsi="Cambria Math" w:cs="Times New Roman"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 w:themeColor="text1"/>
                    <w:sz w:val="22"/>
                    <w:szCs w:val="22"/>
                  </w:rPr>
                  <m:t>F</m:t>
                </m:r>
              </m:e>
            </m:d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norm</m:t>
            </m:r>
          </m:sub>
        </m:sSub>
      </m:oMath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signals of mono-bromo-carboxyfluorescein (CFl-1Br) molecules flowing under constant flow rates of </w:t>
      </w:r>
      <w:r w:rsidR="00B93945"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a)</w:t>
      </w:r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100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μ</m:t>
        </m:r>
      </m:oMath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/min, </w:t>
      </w:r>
      <w:r w:rsidR="00B93945"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b)</w:t>
      </w:r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500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μ</m:t>
        </m:r>
      </m:oMath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/min, </w:t>
      </w:r>
      <w:r w:rsidR="00B93945"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c)</w:t>
      </w:r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1000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μ</m:t>
        </m:r>
      </m:oMath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/min and </w:t>
      </w:r>
      <w:r w:rsidR="00B93945"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d)</w:t>
      </w:r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2000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μ</m:t>
        </m:r>
      </m:oMath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/min, respectively. In figures, passage times of fluorophores over excitation beam computed for different flow rates were given in lower x-axis, colorbar shows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0</m:t>
            </m:r>
          </m:sub>
        </m:sSub>
      </m:oMath>
      <w:r w:rsidR="00B93945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values and dashed black line shows the normalized beam profile signal (that has no dark state build-up) as presented in Figure 4(b).</w:t>
      </w:r>
    </w:p>
    <w:p w14:paraId="1E945B2C" w14:textId="77777777" w:rsidR="00B93945" w:rsidRPr="002266A8" w:rsidRDefault="00B93945" w:rsidP="00B93945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p w14:paraId="75D19FE8" w14:textId="3C7A7822" w:rsidR="00DB5757" w:rsidRPr="002266A8" w:rsidRDefault="00DB5757" w:rsidP="00A264D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p w14:paraId="630909D6" w14:textId="6CCB4F86" w:rsidR="00DB5757" w:rsidRPr="002266A8" w:rsidRDefault="00DB5757" w:rsidP="00A264D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p w14:paraId="4EB6C063" w14:textId="77777777" w:rsidR="00DB5757" w:rsidRPr="002266A8" w:rsidRDefault="00DB5757" w:rsidP="00A264D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p w14:paraId="657D2FF5" w14:textId="4E7486EB" w:rsidR="00E26E5C" w:rsidRPr="002266A8" w:rsidRDefault="00AA0384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266A8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3299A8E6" wp14:editId="1494A76C">
            <wp:extent cx="5760720" cy="3391535"/>
            <wp:effectExtent l="0" t="0" r="5080" b="0"/>
            <wp:docPr id="2" name="Resim 2" descr="metin, diyagram, çizgi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2" descr="metin, diyagram, çizgi, öykü gelişim çizgisi; kumpas; grafiğini çıkarma içeren bir resim&#10;&#10;Açıklama otomatik olarak oluşturuldu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C28BF" w14:textId="27983EAD" w:rsidR="008318B6" w:rsidRPr="002266A8" w:rsidRDefault="00AA0384" w:rsidP="008318B6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Fig</w:t>
      </w:r>
      <w:r w:rsidR="005F6D48"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ure</w:t>
      </w:r>
      <w:r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 S3.</w:t>
      </w:r>
      <w:r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e influence of excitation irradiance,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0</m:t>
            </m:r>
          </m:sub>
        </m:sSub>
      </m:oMath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varying from 0.06 to 3.62 kW/cm</w:t>
      </w:r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on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eastAsiaTheme="minorEastAsia" w:hAnsi="Cambria Math" w:cs="Times New Roman"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 w:themeColor="text1"/>
                    <w:sz w:val="22"/>
                    <w:szCs w:val="22"/>
                  </w:rPr>
                  <m:t>F</m:t>
                </m:r>
              </m:e>
            </m:d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norm</m:t>
            </m:r>
          </m:sub>
        </m:sSub>
      </m:oMath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signals of di-bromo-carboxyfluorescein (CFl-</w:t>
      </w:r>
      <w:r w:rsidR="00CC1C39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2</w:t>
      </w:r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Br) molecules flowing under constant flow rates of </w:t>
      </w:r>
      <w:r w:rsidR="008318B6"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a)</w:t>
      </w:r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100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μ</m:t>
        </m:r>
      </m:oMath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/min, </w:t>
      </w:r>
      <w:r w:rsidR="008318B6"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b)</w:t>
      </w:r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500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μ</m:t>
        </m:r>
      </m:oMath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/min, </w:t>
      </w:r>
      <w:r w:rsidR="008318B6"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c)</w:t>
      </w:r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1000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μ</m:t>
        </m:r>
      </m:oMath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/min and </w:t>
      </w:r>
      <w:r w:rsidR="008318B6" w:rsidRPr="002266A8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(d)</w:t>
      </w:r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2000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μ</m:t>
        </m:r>
      </m:oMath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/min, respectively. In figures, passage times of fluorophores over excitation beam computed for different flow rates were given in lower x-axis, colorbar shows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0</m:t>
            </m:r>
          </m:sub>
        </m:sSub>
      </m:oMath>
      <w:r w:rsidR="008318B6" w:rsidRPr="002266A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values and dashed black line shows the normalized beam profile signal (that has no dark state build-up) as presented in Figure 4(b).</w:t>
      </w:r>
    </w:p>
    <w:p w14:paraId="029564BD" w14:textId="45B3FFF4" w:rsidR="00DB5757" w:rsidRPr="006E5474" w:rsidRDefault="00DB5757" w:rsidP="00A264D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p w14:paraId="5FE4E80F" w14:textId="5EE82A5B" w:rsidR="008B52BE" w:rsidRPr="006E5474" w:rsidRDefault="00582ADE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E5474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BADDE99" wp14:editId="647F8F8E">
            <wp:extent cx="5760720" cy="3929380"/>
            <wp:effectExtent l="0" t="0" r="5080" b="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im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71BD6" w14:textId="0E9F15AB" w:rsidR="00AC7E4A" w:rsidRPr="00BA6203" w:rsidRDefault="00EB6FA5" w:rsidP="00AC7E4A">
      <w:pPr>
        <w:spacing w:line="360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BA6203">
        <w:rPr>
          <w:rFonts w:ascii="Times New Roman" w:eastAsiaTheme="minorEastAsia" w:hAnsi="Times New Roman" w:cs="Times New Roman"/>
          <w:b/>
          <w:bCs/>
          <w:sz w:val="22"/>
          <w:szCs w:val="22"/>
        </w:rPr>
        <w:t>Fig</w:t>
      </w:r>
      <w:r w:rsidR="00D96729" w:rsidRPr="00BA6203">
        <w:rPr>
          <w:rFonts w:ascii="Times New Roman" w:eastAsiaTheme="minorEastAsia" w:hAnsi="Times New Roman" w:cs="Times New Roman"/>
          <w:b/>
          <w:bCs/>
          <w:sz w:val="22"/>
          <w:szCs w:val="22"/>
        </w:rPr>
        <w:t>ure</w:t>
      </w:r>
      <w:r w:rsidRPr="00BA6203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S</w:t>
      </w:r>
      <w:r w:rsidR="00AA0384" w:rsidRPr="00BA6203">
        <w:rPr>
          <w:rFonts w:ascii="Times New Roman" w:eastAsiaTheme="minorEastAsia" w:hAnsi="Times New Roman" w:cs="Times New Roman"/>
          <w:b/>
          <w:bCs/>
          <w:sz w:val="22"/>
          <w:szCs w:val="22"/>
        </w:rPr>
        <w:t>4</w:t>
      </w:r>
      <w:r w:rsidRPr="00BA6203">
        <w:rPr>
          <w:rFonts w:ascii="Times New Roman" w:eastAsiaTheme="minorEastAsia" w:hAnsi="Times New Roman" w:cs="Times New Roman"/>
          <w:b/>
          <w:bCs/>
          <w:sz w:val="22"/>
          <w:szCs w:val="22"/>
        </w:rPr>
        <w:t>.</w:t>
      </w:r>
      <w:r w:rsidRPr="00BA6203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F</m:t>
                </m:r>
              </m:e>
            </m:d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2"/>
                <w:szCs w:val="22"/>
              </w:rPr>
              <m:t>norm</m:t>
            </m:r>
          </m:sub>
        </m:sSub>
      </m:oMath>
      <w:r w:rsidR="00AC7E4A" w:rsidRPr="00BA6203">
        <w:rPr>
          <w:rFonts w:ascii="Times New Roman" w:eastAsiaTheme="minorEastAsia" w:hAnsi="Times New Roman" w:cs="Times New Roman"/>
          <w:sz w:val="22"/>
          <w:szCs w:val="22"/>
        </w:rPr>
        <w:t xml:space="preserve"> images </w:t>
      </w:r>
      <w:r w:rsidR="00AF6482">
        <w:rPr>
          <w:rFonts w:ascii="Times New Roman" w:eastAsiaTheme="minorEastAsia" w:hAnsi="Times New Roman" w:cs="Times New Roman"/>
          <w:sz w:val="22"/>
          <w:szCs w:val="22"/>
        </w:rPr>
        <w:t xml:space="preserve">(a standard </w:t>
      </w:r>
      <w:r w:rsidR="008B52BE" w:rsidRPr="00BA6203">
        <w:rPr>
          <w:rFonts w:ascii="Times New Roman" w:eastAsiaTheme="minorEastAsia" w:hAnsi="Times New Roman" w:cs="Times New Roman"/>
          <w:sz w:val="22"/>
          <w:szCs w:val="22"/>
        </w:rPr>
        <w:t>gray</w:t>
      </w:r>
      <w:r w:rsidR="005D70BB" w:rsidRPr="00BA6203">
        <w:rPr>
          <w:rFonts w:ascii="Times New Roman" w:eastAsiaTheme="minorEastAsia" w:hAnsi="Times New Roman" w:cs="Times New Roman"/>
          <w:sz w:val="22"/>
          <w:szCs w:val="22"/>
        </w:rPr>
        <w:t xml:space="preserve">scale </w:t>
      </w:r>
      <w:r w:rsidR="00AF6482">
        <w:rPr>
          <w:rFonts w:ascii="Times New Roman" w:eastAsiaTheme="minorEastAsia" w:hAnsi="Times New Roman" w:cs="Times New Roman"/>
          <w:sz w:val="22"/>
          <w:szCs w:val="22"/>
        </w:rPr>
        <w:t xml:space="preserve">color map used in </w:t>
      </w:r>
      <w:r w:rsidR="005D70BB" w:rsidRPr="00BA6203">
        <w:rPr>
          <w:rFonts w:ascii="Times New Roman" w:eastAsiaTheme="minorEastAsia" w:hAnsi="Times New Roman" w:cs="Times New Roman"/>
          <w:sz w:val="22"/>
          <w:szCs w:val="22"/>
        </w:rPr>
        <w:t>sCMOS camera</w:t>
      </w:r>
      <w:r w:rsidR="00AF6482">
        <w:rPr>
          <w:rFonts w:ascii="Times New Roman" w:eastAsiaTheme="minorEastAsia" w:hAnsi="Times New Roman" w:cs="Times New Roman"/>
          <w:sz w:val="22"/>
          <w:szCs w:val="22"/>
        </w:rPr>
        <w:t>s)</w:t>
      </w:r>
      <w:r w:rsidR="005D70BB" w:rsidRPr="00BA6203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Pr="00BA6203">
        <w:rPr>
          <w:rFonts w:ascii="Times New Roman" w:eastAsiaTheme="minorEastAsia" w:hAnsi="Times New Roman" w:cs="Times New Roman"/>
          <w:sz w:val="22"/>
          <w:szCs w:val="22"/>
        </w:rPr>
        <w:t xml:space="preserve">computed for </w:t>
      </w:r>
      <w:r w:rsidR="00AC7E4A" w:rsidRPr="00BA6203">
        <w:rPr>
          <w:rFonts w:ascii="Times New Roman" w:eastAsiaTheme="minorEastAsia" w:hAnsi="Times New Roman" w:cs="Times New Roman"/>
          <w:sz w:val="22"/>
          <w:szCs w:val="22"/>
        </w:rPr>
        <w:t>CFl</w:t>
      </w:r>
      <w:r w:rsidRPr="00BA6203">
        <w:rPr>
          <w:rFonts w:ascii="Times New Roman" w:eastAsiaTheme="minorEastAsia" w:hAnsi="Times New Roman" w:cs="Times New Roman"/>
          <w:sz w:val="22"/>
          <w:szCs w:val="22"/>
        </w:rPr>
        <w:t xml:space="preserve"> (left) and </w:t>
      </w:r>
      <w:r w:rsidR="00AC7E4A" w:rsidRPr="00BA6203">
        <w:rPr>
          <w:rFonts w:ascii="Times New Roman" w:eastAsiaTheme="minorEastAsia" w:hAnsi="Times New Roman" w:cs="Times New Roman"/>
          <w:sz w:val="22"/>
          <w:szCs w:val="22"/>
        </w:rPr>
        <w:t xml:space="preserve"> CFl-4Br </w:t>
      </w:r>
      <w:r w:rsidRPr="00BA6203">
        <w:rPr>
          <w:rFonts w:ascii="Times New Roman" w:eastAsiaTheme="minorEastAsia" w:hAnsi="Times New Roman" w:cs="Times New Roman"/>
          <w:sz w:val="22"/>
          <w:szCs w:val="22"/>
        </w:rPr>
        <w:t>(right) at different flow rates in microfluidics under a constant excitation irradiance of 3.62 kW/cm</w:t>
      </w:r>
      <w:r w:rsidRPr="00BA6203"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2</w:t>
      </w:r>
      <w:r w:rsidRPr="00BA6203">
        <w:rPr>
          <w:rFonts w:ascii="Times New Roman" w:eastAsiaTheme="minorEastAsia" w:hAnsi="Times New Roman" w:cs="Times New Roman"/>
          <w:sz w:val="22"/>
          <w:szCs w:val="22"/>
        </w:rPr>
        <w:t xml:space="preserve"> in which both fluorophores are expected to display the highest dark-transient build-ups during their uniform, laminar flow. Pink arrows show how dark transient state build-ups change the shape of signals. Colorbars given on the right shows the alterations in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F</m:t>
                </m:r>
              </m:e>
            </m:d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2"/>
                <w:szCs w:val="22"/>
              </w:rPr>
              <m:t>norm</m:t>
            </m:r>
          </m:sub>
        </m:sSub>
      </m:oMath>
      <w:r w:rsidRPr="00BA6203">
        <w:rPr>
          <w:rFonts w:ascii="Times New Roman" w:eastAsiaTheme="minorEastAsia" w:hAnsi="Times New Roman" w:cs="Times New Roman"/>
          <w:sz w:val="22"/>
          <w:szCs w:val="22"/>
        </w:rPr>
        <w:t xml:space="preserve"> signal when fluorophores pass over excitation beam.</w:t>
      </w:r>
      <w:r w:rsidR="0031407E" w:rsidRPr="00BA6203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AC7E4A" w:rsidRPr="00BA6203">
        <w:rPr>
          <w:rFonts w:ascii="Times New Roman" w:eastAsiaTheme="minorEastAsia" w:hAnsi="Times New Roman" w:cs="Times New Roman"/>
          <w:sz w:val="22"/>
          <w:szCs w:val="22"/>
        </w:rPr>
        <w:t xml:space="preserve">Dashed red signal shows the laser beam profile </w:t>
      </w:r>
      <w:r w:rsidR="00AF6482">
        <w:rPr>
          <w:rFonts w:ascii="Times New Roman" w:eastAsiaTheme="minorEastAsia" w:hAnsi="Times New Roman" w:cs="Times New Roman"/>
          <w:sz w:val="22"/>
          <w:szCs w:val="22"/>
        </w:rPr>
        <w:t xml:space="preserve">(that has no dark state build-up) </w:t>
      </w:r>
      <w:r w:rsidR="00AC7E4A" w:rsidRPr="00BA6203">
        <w:rPr>
          <w:rFonts w:ascii="Times New Roman" w:eastAsiaTheme="minorEastAsia" w:hAnsi="Times New Roman" w:cs="Times New Roman"/>
          <w:sz w:val="22"/>
          <w:szCs w:val="22"/>
        </w:rPr>
        <w:t xml:space="preserve">while green solid signal line represents the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F</m:t>
                </m:r>
              </m:e>
            </m:d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2"/>
                <w:szCs w:val="22"/>
              </w:rPr>
              <m:t>norm</m:t>
            </m:r>
          </m:sub>
        </m:sSub>
      </m:oMath>
      <w:r w:rsidR="00AC7E4A" w:rsidRPr="00BA6203">
        <w:rPr>
          <w:rFonts w:ascii="Times New Roman" w:eastAsiaTheme="minorEastAsia" w:hAnsi="Times New Roman" w:cs="Times New Roman"/>
          <w:sz w:val="22"/>
          <w:szCs w:val="22"/>
        </w:rPr>
        <w:t xml:space="preserve"> signal averaged from the image data. </w:t>
      </w:r>
    </w:p>
    <w:p w14:paraId="42C02068" w14:textId="5283B7CF" w:rsidR="00EB6FA5" w:rsidRDefault="00EB6FA5" w:rsidP="00EB6FA5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p w14:paraId="5212F0B1" w14:textId="77777777" w:rsidR="00AF6482" w:rsidRPr="006E5474" w:rsidRDefault="00AF6482" w:rsidP="00EB6FA5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p w14:paraId="761E7A14" w14:textId="5FA81384" w:rsidR="00EB6FA5" w:rsidRPr="006E5474" w:rsidRDefault="00EB6FA5" w:rsidP="00EB6FA5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p w14:paraId="33B13D5A" w14:textId="77777777" w:rsidR="00A264DE" w:rsidRPr="006E5474" w:rsidRDefault="00A264DE" w:rsidP="00A264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3A1C800" w14:textId="77777777" w:rsidR="009F7643" w:rsidRPr="006E5474" w:rsidRDefault="009F7643" w:rsidP="00A264DE">
      <w:pPr>
        <w:jc w:val="both"/>
        <w:rPr>
          <w:rFonts w:ascii="Times New Roman" w:hAnsi="Times New Roman" w:cs="Times New Roman"/>
          <w:color w:val="000000" w:themeColor="text1"/>
          <w:sz w:val="40"/>
          <w:szCs w:val="40"/>
        </w:rPr>
      </w:pPr>
    </w:p>
    <w:sectPr w:rsidR="009F7643" w:rsidRPr="006E54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643"/>
    <w:rsid w:val="000340D0"/>
    <w:rsid w:val="0004190C"/>
    <w:rsid w:val="00050038"/>
    <w:rsid w:val="00050327"/>
    <w:rsid w:val="00057794"/>
    <w:rsid w:val="00065C29"/>
    <w:rsid w:val="00067F8E"/>
    <w:rsid w:val="000802B2"/>
    <w:rsid w:val="00081532"/>
    <w:rsid w:val="000859DE"/>
    <w:rsid w:val="00094DD6"/>
    <w:rsid w:val="000A7BDD"/>
    <w:rsid w:val="000B2A7D"/>
    <w:rsid w:val="000D0348"/>
    <w:rsid w:val="000D5FAC"/>
    <w:rsid w:val="000E1921"/>
    <w:rsid w:val="000F655C"/>
    <w:rsid w:val="00105FCC"/>
    <w:rsid w:val="00112BBD"/>
    <w:rsid w:val="00114EDF"/>
    <w:rsid w:val="00120767"/>
    <w:rsid w:val="001248AA"/>
    <w:rsid w:val="00127FF4"/>
    <w:rsid w:val="00133395"/>
    <w:rsid w:val="001335B0"/>
    <w:rsid w:val="001437BC"/>
    <w:rsid w:val="001448D9"/>
    <w:rsid w:val="00151101"/>
    <w:rsid w:val="00151B8F"/>
    <w:rsid w:val="00163709"/>
    <w:rsid w:val="001818EF"/>
    <w:rsid w:val="00183FFD"/>
    <w:rsid w:val="0019220B"/>
    <w:rsid w:val="001C44EF"/>
    <w:rsid w:val="001E3DA1"/>
    <w:rsid w:val="001E7144"/>
    <w:rsid w:val="001F61F6"/>
    <w:rsid w:val="00212444"/>
    <w:rsid w:val="00224294"/>
    <w:rsid w:val="00224A16"/>
    <w:rsid w:val="002266A8"/>
    <w:rsid w:val="00234837"/>
    <w:rsid w:val="00243DE7"/>
    <w:rsid w:val="0024756A"/>
    <w:rsid w:val="002654CB"/>
    <w:rsid w:val="00270269"/>
    <w:rsid w:val="0027291E"/>
    <w:rsid w:val="002763B7"/>
    <w:rsid w:val="00277BC9"/>
    <w:rsid w:val="0028528A"/>
    <w:rsid w:val="00293B35"/>
    <w:rsid w:val="002A17F7"/>
    <w:rsid w:val="002A5E0C"/>
    <w:rsid w:val="002B275C"/>
    <w:rsid w:val="002C22FA"/>
    <w:rsid w:val="002C34DE"/>
    <w:rsid w:val="002C5084"/>
    <w:rsid w:val="002E353F"/>
    <w:rsid w:val="00307161"/>
    <w:rsid w:val="0031407E"/>
    <w:rsid w:val="00315313"/>
    <w:rsid w:val="00326547"/>
    <w:rsid w:val="00336177"/>
    <w:rsid w:val="00342E69"/>
    <w:rsid w:val="00356DDE"/>
    <w:rsid w:val="00365DF6"/>
    <w:rsid w:val="00366407"/>
    <w:rsid w:val="00366B53"/>
    <w:rsid w:val="003725BB"/>
    <w:rsid w:val="00373BA3"/>
    <w:rsid w:val="003814BA"/>
    <w:rsid w:val="003A12A7"/>
    <w:rsid w:val="003A7003"/>
    <w:rsid w:val="003B1301"/>
    <w:rsid w:val="003C06A4"/>
    <w:rsid w:val="003C1E4E"/>
    <w:rsid w:val="003C503A"/>
    <w:rsid w:val="003D23CF"/>
    <w:rsid w:val="003E4F23"/>
    <w:rsid w:val="003E5362"/>
    <w:rsid w:val="003F5D11"/>
    <w:rsid w:val="00405754"/>
    <w:rsid w:val="00425218"/>
    <w:rsid w:val="00434503"/>
    <w:rsid w:val="00443165"/>
    <w:rsid w:val="00470213"/>
    <w:rsid w:val="00474699"/>
    <w:rsid w:val="004824C1"/>
    <w:rsid w:val="004A1758"/>
    <w:rsid w:val="004B5BD1"/>
    <w:rsid w:val="004C154C"/>
    <w:rsid w:val="004C1DDA"/>
    <w:rsid w:val="004D101D"/>
    <w:rsid w:val="004F62EF"/>
    <w:rsid w:val="00500833"/>
    <w:rsid w:val="00502FA0"/>
    <w:rsid w:val="00505B71"/>
    <w:rsid w:val="00506155"/>
    <w:rsid w:val="00510606"/>
    <w:rsid w:val="00512501"/>
    <w:rsid w:val="005125B7"/>
    <w:rsid w:val="00513E27"/>
    <w:rsid w:val="00523A2F"/>
    <w:rsid w:val="00526C69"/>
    <w:rsid w:val="00527AF5"/>
    <w:rsid w:val="0053356B"/>
    <w:rsid w:val="00536FFE"/>
    <w:rsid w:val="005411EB"/>
    <w:rsid w:val="0054501A"/>
    <w:rsid w:val="00545EF3"/>
    <w:rsid w:val="00547299"/>
    <w:rsid w:val="00555255"/>
    <w:rsid w:val="00557108"/>
    <w:rsid w:val="00575B55"/>
    <w:rsid w:val="00577625"/>
    <w:rsid w:val="00582ADE"/>
    <w:rsid w:val="00585A1D"/>
    <w:rsid w:val="005A0016"/>
    <w:rsid w:val="005B51DA"/>
    <w:rsid w:val="005B5DD5"/>
    <w:rsid w:val="005C710D"/>
    <w:rsid w:val="005D101D"/>
    <w:rsid w:val="005D463C"/>
    <w:rsid w:val="005D70BB"/>
    <w:rsid w:val="005D774A"/>
    <w:rsid w:val="005E31A9"/>
    <w:rsid w:val="005E3CCF"/>
    <w:rsid w:val="005E4358"/>
    <w:rsid w:val="005E7C91"/>
    <w:rsid w:val="005F6D48"/>
    <w:rsid w:val="0061018F"/>
    <w:rsid w:val="00616257"/>
    <w:rsid w:val="00623A9F"/>
    <w:rsid w:val="00626B23"/>
    <w:rsid w:val="00635AE5"/>
    <w:rsid w:val="006409BE"/>
    <w:rsid w:val="00643338"/>
    <w:rsid w:val="006640A8"/>
    <w:rsid w:val="00665214"/>
    <w:rsid w:val="00673E29"/>
    <w:rsid w:val="0067663C"/>
    <w:rsid w:val="00690955"/>
    <w:rsid w:val="00696EBA"/>
    <w:rsid w:val="006A0FE4"/>
    <w:rsid w:val="006A1964"/>
    <w:rsid w:val="006A6FFB"/>
    <w:rsid w:val="006B3374"/>
    <w:rsid w:val="006B43F0"/>
    <w:rsid w:val="006B6BF8"/>
    <w:rsid w:val="006B7821"/>
    <w:rsid w:val="006D0935"/>
    <w:rsid w:val="006E28C6"/>
    <w:rsid w:val="006E5474"/>
    <w:rsid w:val="006E772F"/>
    <w:rsid w:val="00703FE3"/>
    <w:rsid w:val="00712EAE"/>
    <w:rsid w:val="00713694"/>
    <w:rsid w:val="00714109"/>
    <w:rsid w:val="00722DA6"/>
    <w:rsid w:val="007268B7"/>
    <w:rsid w:val="00737B28"/>
    <w:rsid w:val="007463B1"/>
    <w:rsid w:val="00754025"/>
    <w:rsid w:val="00760432"/>
    <w:rsid w:val="00764D65"/>
    <w:rsid w:val="00773C7E"/>
    <w:rsid w:val="007A6366"/>
    <w:rsid w:val="007B1A2C"/>
    <w:rsid w:val="007C3154"/>
    <w:rsid w:val="007C5415"/>
    <w:rsid w:val="007C6571"/>
    <w:rsid w:val="007D4755"/>
    <w:rsid w:val="007E5A02"/>
    <w:rsid w:val="008131E8"/>
    <w:rsid w:val="008273B0"/>
    <w:rsid w:val="008318B6"/>
    <w:rsid w:val="00855A12"/>
    <w:rsid w:val="00860C40"/>
    <w:rsid w:val="00870FDB"/>
    <w:rsid w:val="008863AD"/>
    <w:rsid w:val="008B0913"/>
    <w:rsid w:val="008B2AAF"/>
    <w:rsid w:val="008B52BE"/>
    <w:rsid w:val="008D08B3"/>
    <w:rsid w:val="008D251D"/>
    <w:rsid w:val="008E7718"/>
    <w:rsid w:val="008F1C0B"/>
    <w:rsid w:val="008F1FB7"/>
    <w:rsid w:val="0090309B"/>
    <w:rsid w:val="009048CD"/>
    <w:rsid w:val="00920599"/>
    <w:rsid w:val="00922885"/>
    <w:rsid w:val="009266A5"/>
    <w:rsid w:val="00935DF0"/>
    <w:rsid w:val="00937507"/>
    <w:rsid w:val="00937968"/>
    <w:rsid w:val="00945031"/>
    <w:rsid w:val="00945904"/>
    <w:rsid w:val="00945FF1"/>
    <w:rsid w:val="009733E9"/>
    <w:rsid w:val="009758D9"/>
    <w:rsid w:val="00984001"/>
    <w:rsid w:val="00993A7B"/>
    <w:rsid w:val="00997574"/>
    <w:rsid w:val="009B3AEA"/>
    <w:rsid w:val="009C12EB"/>
    <w:rsid w:val="009C3D9A"/>
    <w:rsid w:val="009D150C"/>
    <w:rsid w:val="009E0D84"/>
    <w:rsid w:val="009F5CA6"/>
    <w:rsid w:val="009F6981"/>
    <w:rsid w:val="009F6C7C"/>
    <w:rsid w:val="009F7643"/>
    <w:rsid w:val="00A14183"/>
    <w:rsid w:val="00A24DB4"/>
    <w:rsid w:val="00A264DE"/>
    <w:rsid w:val="00A30AB1"/>
    <w:rsid w:val="00A30BB3"/>
    <w:rsid w:val="00A43755"/>
    <w:rsid w:val="00A564CE"/>
    <w:rsid w:val="00A56D7F"/>
    <w:rsid w:val="00A61CAC"/>
    <w:rsid w:val="00A72EDC"/>
    <w:rsid w:val="00A73495"/>
    <w:rsid w:val="00A74C30"/>
    <w:rsid w:val="00A764D1"/>
    <w:rsid w:val="00A8213E"/>
    <w:rsid w:val="00A82CB0"/>
    <w:rsid w:val="00A83F81"/>
    <w:rsid w:val="00A84719"/>
    <w:rsid w:val="00A86DC9"/>
    <w:rsid w:val="00A95E78"/>
    <w:rsid w:val="00A964A5"/>
    <w:rsid w:val="00AA0384"/>
    <w:rsid w:val="00AA22CE"/>
    <w:rsid w:val="00AB3919"/>
    <w:rsid w:val="00AC7E4A"/>
    <w:rsid w:val="00AD22CE"/>
    <w:rsid w:val="00AE50C1"/>
    <w:rsid w:val="00AF6482"/>
    <w:rsid w:val="00B00D55"/>
    <w:rsid w:val="00B05EFE"/>
    <w:rsid w:val="00B12D2C"/>
    <w:rsid w:val="00B145A9"/>
    <w:rsid w:val="00B2729A"/>
    <w:rsid w:val="00B3371A"/>
    <w:rsid w:val="00B40328"/>
    <w:rsid w:val="00B526AA"/>
    <w:rsid w:val="00B55FB1"/>
    <w:rsid w:val="00B655EB"/>
    <w:rsid w:val="00B70373"/>
    <w:rsid w:val="00B7312C"/>
    <w:rsid w:val="00B825A6"/>
    <w:rsid w:val="00B82611"/>
    <w:rsid w:val="00B8341B"/>
    <w:rsid w:val="00B83B15"/>
    <w:rsid w:val="00B84937"/>
    <w:rsid w:val="00B93945"/>
    <w:rsid w:val="00B97864"/>
    <w:rsid w:val="00BA1986"/>
    <w:rsid w:val="00BA6203"/>
    <w:rsid w:val="00BB2C97"/>
    <w:rsid w:val="00BD525E"/>
    <w:rsid w:val="00BF0314"/>
    <w:rsid w:val="00BF123A"/>
    <w:rsid w:val="00C10657"/>
    <w:rsid w:val="00C17E96"/>
    <w:rsid w:val="00C36E9E"/>
    <w:rsid w:val="00C462FD"/>
    <w:rsid w:val="00C57FA5"/>
    <w:rsid w:val="00C64BEA"/>
    <w:rsid w:val="00C70C35"/>
    <w:rsid w:val="00C73213"/>
    <w:rsid w:val="00C77D40"/>
    <w:rsid w:val="00CA6DB7"/>
    <w:rsid w:val="00CB1084"/>
    <w:rsid w:val="00CB4138"/>
    <w:rsid w:val="00CC1C39"/>
    <w:rsid w:val="00CC2CD9"/>
    <w:rsid w:val="00CC33A5"/>
    <w:rsid w:val="00CC4CD3"/>
    <w:rsid w:val="00CE52D9"/>
    <w:rsid w:val="00CF2653"/>
    <w:rsid w:val="00CF30F4"/>
    <w:rsid w:val="00CF380E"/>
    <w:rsid w:val="00CF60B0"/>
    <w:rsid w:val="00D17814"/>
    <w:rsid w:val="00D228FC"/>
    <w:rsid w:val="00D24C33"/>
    <w:rsid w:val="00D33D7C"/>
    <w:rsid w:val="00D5761A"/>
    <w:rsid w:val="00D87D39"/>
    <w:rsid w:val="00D909A4"/>
    <w:rsid w:val="00D923F4"/>
    <w:rsid w:val="00D96729"/>
    <w:rsid w:val="00DA4BBB"/>
    <w:rsid w:val="00DB3111"/>
    <w:rsid w:val="00DB5757"/>
    <w:rsid w:val="00DD4938"/>
    <w:rsid w:val="00DE6A7E"/>
    <w:rsid w:val="00E12089"/>
    <w:rsid w:val="00E1679B"/>
    <w:rsid w:val="00E16BE2"/>
    <w:rsid w:val="00E173B5"/>
    <w:rsid w:val="00E26E5C"/>
    <w:rsid w:val="00E31582"/>
    <w:rsid w:val="00E3529D"/>
    <w:rsid w:val="00E44FDB"/>
    <w:rsid w:val="00E65243"/>
    <w:rsid w:val="00E66F9D"/>
    <w:rsid w:val="00E7013A"/>
    <w:rsid w:val="00E7297D"/>
    <w:rsid w:val="00E72EEB"/>
    <w:rsid w:val="00E859C1"/>
    <w:rsid w:val="00E9568C"/>
    <w:rsid w:val="00E95AC0"/>
    <w:rsid w:val="00E97512"/>
    <w:rsid w:val="00EA21DB"/>
    <w:rsid w:val="00EA5BA1"/>
    <w:rsid w:val="00EB6FA5"/>
    <w:rsid w:val="00EC70C8"/>
    <w:rsid w:val="00ED1A4D"/>
    <w:rsid w:val="00ED320E"/>
    <w:rsid w:val="00ED5DB6"/>
    <w:rsid w:val="00ED7E40"/>
    <w:rsid w:val="00EE1138"/>
    <w:rsid w:val="00EE1BF1"/>
    <w:rsid w:val="00EF74B4"/>
    <w:rsid w:val="00F07972"/>
    <w:rsid w:val="00F159CF"/>
    <w:rsid w:val="00F31BAE"/>
    <w:rsid w:val="00F36888"/>
    <w:rsid w:val="00F425C1"/>
    <w:rsid w:val="00F566B3"/>
    <w:rsid w:val="00F61365"/>
    <w:rsid w:val="00F63738"/>
    <w:rsid w:val="00F63B07"/>
    <w:rsid w:val="00F65E6F"/>
    <w:rsid w:val="00F66A4B"/>
    <w:rsid w:val="00F67A6C"/>
    <w:rsid w:val="00F77770"/>
    <w:rsid w:val="00F77FB7"/>
    <w:rsid w:val="00F871F6"/>
    <w:rsid w:val="00F877C9"/>
    <w:rsid w:val="00FA1E78"/>
    <w:rsid w:val="00FA298C"/>
    <w:rsid w:val="00FA35B1"/>
    <w:rsid w:val="00FA5561"/>
    <w:rsid w:val="00FB0627"/>
    <w:rsid w:val="00FD0021"/>
    <w:rsid w:val="00FD0221"/>
    <w:rsid w:val="00FD0CD6"/>
    <w:rsid w:val="00FD716E"/>
    <w:rsid w:val="00FF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7D916"/>
  <w15:chartTrackingRefBased/>
  <w15:docId w15:val="{CC4DBE50-6D8B-7A48-AB88-2839BB9E7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YerTutucuMetni">
    <w:name w:val="Placeholder Text"/>
    <w:basedOn w:val="VarsaylanParagrafYazTipi"/>
    <w:uiPriority w:val="99"/>
    <w:semiHidden/>
    <w:rsid w:val="00163709"/>
    <w:rPr>
      <w:color w:val="808080"/>
    </w:rPr>
  </w:style>
  <w:style w:type="table" w:styleId="TabloKlavuzu">
    <w:name w:val="Table Grid"/>
    <w:basedOn w:val="NormalTablo"/>
    <w:uiPriority w:val="39"/>
    <w:rsid w:val="00293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6</Pages>
  <Words>1143</Words>
  <Characters>6520</Characters>
  <Application>Microsoft Office Word</Application>
  <DocSecurity>0</DocSecurity>
  <Lines>54</Lines>
  <Paragraphs>1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s Demirbay</dc:creator>
  <cp:keywords/>
  <dc:description/>
  <cp:lastModifiedBy>Baris Demirbay</cp:lastModifiedBy>
  <cp:revision>591</cp:revision>
  <dcterms:created xsi:type="dcterms:W3CDTF">2024-12-01T16:33:00Z</dcterms:created>
  <dcterms:modified xsi:type="dcterms:W3CDTF">2024-12-09T17:57:00Z</dcterms:modified>
</cp:coreProperties>
</file>